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DF5E9" w14:textId="37A8FC2C" w:rsidR="00FB5CD0" w:rsidRPr="003B714C" w:rsidRDefault="00FB5CD0" w:rsidP="00FB5CD0">
      <w:pPr>
        <w:spacing w:line="360" w:lineRule="auto"/>
        <w:rPr>
          <w:rFonts w:ascii="Calibri" w:hAnsi="Calibri" w:cs="Calibri"/>
          <w:b/>
          <w:bCs/>
        </w:rPr>
      </w:pPr>
      <w:r w:rsidRPr="003B714C">
        <w:rPr>
          <w:rFonts w:ascii="Calibri" w:hAnsi="Calibri" w:cs="Calibri"/>
          <w:b/>
          <w:bCs/>
        </w:rPr>
        <w:t xml:space="preserve">Table </w:t>
      </w:r>
      <w:r w:rsidR="00694757">
        <w:rPr>
          <w:rFonts w:ascii="Calibri" w:hAnsi="Calibri" w:cs="Calibri"/>
          <w:b/>
          <w:bCs/>
        </w:rPr>
        <w:t>S</w:t>
      </w:r>
      <w:r w:rsidRPr="003B714C">
        <w:rPr>
          <w:rFonts w:ascii="Calibri" w:hAnsi="Calibri" w:cs="Calibri"/>
          <w:b/>
          <w:bCs/>
        </w:rPr>
        <w:t>1: Policy food and drink categories and sub-categories</w:t>
      </w:r>
    </w:p>
    <w:tbl>
      <w:tblPr>
        <w:tblW w:w="8921" w:type="dxa"/>
        <w:tblLook w:val="04A0" w:firstRow="1" w:lastRow="0" w:firstColumn="1" w:lastColumn="0" w:noHBand="0" w:noVBand="1"/>
      </w:tblPr>
      <w:tblGrid>
        <w:gridCol w:w="1691"/>
        <w:gridCol w:w="7230"/>
      </w:tblGrid>
      <w:tr w:rsidR="00FB5CD0" w:rsidRPr="003B714C" w14:paraId="0A57B2DD" w14:textId="77777777" w:rsidTr="00E216E8">
        <w:trPr>
          <w:trHeight w:val="283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FC87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7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AF28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Subcategories</w:t>
            </w:r>
          </w:p>
        </w:tc>
      </w:tr>
      <w:tr w:rsidR="00FB5CD0" w:rsidRPr="003B714C" w14:paraId="1F4F4D10" w14:textId="77777777" w:rsidTr="00E216E8">
        <w:trPr>
          <w:trHeight w:val="283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57F22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Bakery item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B13B0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Biscuits, muesli bars, pikelets</w:t>
            </w:r>
          </w:p>
        </w:tc>
      </w:tr>
      <w:tr w:rsidR="00FB5CD0" w:rsidRPr="003B714C" w14:paraId="1613531B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C17AF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5693E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Loaf, muffins</w:t>
            </w:r>
          </w:p>
        </w:tc>
      </w:tr>
      <w:tr w:rsidR="00FB5CD0" w:rsidRPr="003B714C" w14:paraId="56460CDA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7F5A4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795AD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Pies and quiches</w:t>
            </w:r>
          </w:p>
        </w:tc>
      </w:tr>
      <w:tr w:rsidR="00FB5CD0" w:rsidRPr="003B714C" w14:paraId="2ABE1081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7DC8A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46FB4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ausage rolls</w:t>
            </w:r>
          </w:p>
        </w:tc>
      </w:tr>
      <w:tr w:rsidR="00FB5CD0" w:rsidRPr="003B714C" w14:paraId="43F037F3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8BDC9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B2BE9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cones, cakes or dessert</w:t>
            </w:r>
          </w:p>
        </w:tc>
      </w:tr>
      <w:tr w:rsidR="00FB5CD0" w:rsidRPr="003B714C" w14:paraId="4A9A0737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F48DB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AE2C3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lices, friands</w:t>
            </w:r>
          </w:p>
        </w:tc>
      </w:tr>
      <w:tr w:rsidR="00FB5CD0" w:rsidRPr="003B714C" w14:paraId="4875659D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3A18D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9462A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mall pastries</w:t>
            </w:r>
          </w:p>
        </w:tc>
      </w:tr>
      <w:tr w:rsidR="00FB5CD0" w:rsidRPr="003B714C" w14:paraId="330D7803" w14:textId="77777777" w:rsidTr="00E216E8">
        <w:trPr>
          <w:trHeight w:val="283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82641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 xml:space="preserve">Cold drinks 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06CDF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00% fruit and/or vegetable juices</w:t>
            </w:r>
          </w:p>
        </w:tc>
      </w:tr>
      <w:tr w:rsidR="00FB5CD0" w:rsidRPr="003B714C" w14:paraId="6B13FF16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1CC21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0DAF0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 xml:space="preserve">Energy drinks </w:t>
            </w:r>
          </w:p>
          <w:p w14:paraId="489C17EE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Ice blocks</w:t>
            </w:r>
          </w:p>
          <w:p w14:paraId="274EF149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Milk-based smoothies</w:t>
            </w:r>
          </w:p>
          <w:p w14:paraId="1A8B3F9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FB5CD0" w:rsidRPr="003B714C" w14:paraId="6091F4E9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DF0C4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A801E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till or carbonated flavoured drinks and milk drinks (milkshake, liquid breakfast)</w:t>
            </w:r>
          </w:p>
        </w:tc>
      </w:tr>
      <w:tr w:rsidR="00FB5CD0" w:rsidRPr="003B714C" w14:paraId="707D556B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D6BC7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CA908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Water</w:t>
            </w:r>
          </w:p>
        </w:tc>
      </w:tr>
      <w:tr w:rsidR="00FB5CD0" w:rsidRPr="003B714C" w14:paraId="5F3C3FAF" w14:textId="77777777" w:rsidTr="00E216E8">
        <w:trPr>
          <w:trHeight w:val="283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2EEF2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Fats and oils, spreads, sauces, dressings, condiment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5842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Butter</w:t>
            </w:r>
          </w:p>
        </w:tc>
      </w:tr>
      <w:tr w:rsidR="00FB5CD0" w:rsidRPr="003B714C" w14:paraId="24159984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40327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9BC33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Margarine</w:t>
            </w:r>
          </w:p>
        </w:tc>
      </w:tr>
      <w:tr w:rsidR="00FB5CD0" w:rsidRPr="003B714C" w14:paraId="5DD15B4E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F1E23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425F8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Nut butter</w:t>
            </w:r>
          </w:p>
        </w:tc>
      </w:tr>
      <w:tr w:rsidR="00FB5CD0" w:rsidRPr="003B714C" w14:paraId="7BA916EB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A8B2BA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D58E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auces (mayonnaise, tomato) and salad dressings</w:t>
            </w:r>
          </w:p>
        </w:tc>
      </w:tr>
      <w:tr w:rsidR="00FB5CD0" w:rsidRPr="003B714C" w14:paraId="4ABECEA2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E136A0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95856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avoury condiments</w:t>
            </w:r>
          </w:p>
        </w:tc>
      </w:tr>
      <w:tr w:rsidR="00FB5CD0" w:rsidRPr="003B714C" w14:paraId="6A550227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9EC34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74814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weet condiments (jam, honey, compote)</w:t>
            </w:r>
          </w:p>
        </w:tc>
      </w:tr>
      <w:tr w:rsidR="00FB5CD0" w:rsidRPr="003B714C" w14:paraId="2E20BBF8" w14:textId="77777777" w:rsidTr="00E216E8">
        <w:trPr>
          <w:trHeight w:val="283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078AB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Fish and other seafood, eggs, poultry, red meat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2248A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Canned and packaged fish, chicken and meat</w:t>
            </w:r>
          </w:p>
        </w:tc>
      </w:tr>
      <w:tr w:rsidR="00FB5CD0" w:rsidRPr="003B714C" w14:paraId="4DBC69D3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7DA0F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5376F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Eggs</w:t>
            </w:r>
          </w:p>
        </w:tc>
      </w:tr>
      <w:tr w:rsidR="00FB5CD0" w:rsidRPr="003B714C" w14:paraId="7C829B53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34AEF3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87E51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Fresh or frozen fish and seafood, poultry, lean meat</w:t>
            </w:r>
          </w:p>
        </w:tc>
      </w:tr>
      <w:tr w:rsidR="00FB5CD0" w:rsidRPr="003B714C" w14:paraId="30740FBA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DBE4E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A999F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Processed fish, chicken and meat products</w:t>
            </w:r>
          </w:p>
        </w:tc>
      </w:tr>
      <w:tr w:rsidR="00FB5CD0" w:rsidRPr="003B714C" w14:paraId="7A001F14" w14:textId="77777777" w:rsidTr="00E216E8">
        <w:trPr>
          <w:trHeight w:val="283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C176D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Grain food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AE06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Bread</w:t>
            </w:r>
          </w:p>
        </w:tc>
      </w:tr>
      <w:tr w:rsidR="00FB5CD0" w:rsidRPr="003B714C" w14:paraId="3024EAA7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B528B1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6F3D4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Breakfast cereals</w:t>
            </w:r>
          </w:p>
        </w:tc>
      </w:tr>
      <w:tr w:rsidR="00FB5CD0" w:rsidRPr="003B714C" w14:paraId="250DDDDB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ACBF5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F2DD4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Cereal foods</w:t>
            </w:r>
          </w:p>
        </w:tc>
      </w:tr>
      <w:tr w:rsidR="00FB5CD0" w:rsidRPr="003B714C" w14:paraId="0E267485" w14:textId="77777777" w:rsidTr="00E216E8">
        <w:trPr>
          <w:trHeight w:val="283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4EB1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Legumes, nuts, seed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C4EC3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Legumes</w:t>
            </w:r>
          </w:p>
        </w:tc>
      </w:tr>
      <w:tr w:rsidR="00FB5CD0" w:rsidRPr="003B714C" w14:paraId="057F20EE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0D885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F6E16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Nuts and seeds</w:t>
            </w:r>
          </w:p>
        </w:tc>
      </w:tr>
      <w:tr w:rsidR="00FB5CD0" w:rsidRPr="003B714C" w14:paraId="0C3B7CA0" w14:textId="77777777" w:rsidTr="00E216E8">
        <w:trPr>
          <w:trHeight w:val="283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F0341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Milk and milk products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CC8AE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Cheese</w:t>
            </w:r>
          </w:p>
        </w:tc>
      </w:tr>
      <w:tr w:rsidR="00FB5CD0" w:rsidRPr="003B714C" w14:paraId="62522AC0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8CF8E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F54B9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Cream, sour cream, cream cheese</w:t>
            </w:r>
          </w:p>
        </w:tc>
      </w:tr>
      <w:tr w:rsidR="00FB5CD0" w:rsidRPr="003B714C" w14:paraId="32A047F2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3EF72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D0A48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Frozen desserts (yoghurt, ice-cream)</w:t>
            </w:r>
          </w:p>
        </w:tc>
      </w:tr>
      <w:tr w:rsidR="00FB5CD0" w:rsidRPr="003B714C" w14:paraId="04EAF6DB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4D5F2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0863F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Yoghurt / dairy food</w:t>
            </w:r>
          </w:p>
        </w:tc>
      </w:tr>
      <w:tr w:rsidR="00FB5CD0" w:rsidRPr="003B714C" w14:paraId="67EF9229" w14:textId="77777777" w:rsidTr="00E216E8">
        <w:trPr>
          <w:trHeight w:val="283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0CEC7A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Mixed dishes</w:t>
            </w:r>
          </w:p>
        </w:tc>
        <w:tc>
          <w:tcPr>
            <w:tcW w:w="723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8D1A6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Packaged mixed dishes including ready-to-eat products</w:t>
            </w:r>
          </w:p>
        </w:tc>
      </w:tr>
      <w:tr w:rsidR="00FB5CD0" w:rsidRPr="003B714C" w14:paraId="7C77AE9F" w14:textId="77777777" w:rsidTr="00E216E8">
        <w:trPr>
          <w:trHeight w:val="283"/>
        </w:trPr>
        <w:tc>
          <w:tcPr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C72C52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FC488A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andwiches</w:t>
            </w:r>
          </w:p>
        </w:tc>
      </w:tr>
      <w:tr w:rsidR="00FB5CD0" w:rsidRPr="003B714C" w14:paraId="40DB8FD0" w14:textId="77777777" w:rsidTr="00E216E8">
        <w:trPr>
          <w:trHeight w:val="283"/>
        </w:trPr>
        <w:tc>
          <w:tcPr>
            <w:tcW w:w="1691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2F776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8C1A58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Sushi</w:t>
            </w:r>
          </w:p>
        </w:tc>
      </w:tr>
      <w:tr w:rsidR="00FB5CD0" w:rsidRPr="003B714C" w14:paraId="436504C8" w14:textId="77777777" w:rsidTr="00E216E8">
        <w:trPr>
          <w:trHeight w:val="283"/>
        </w:trPr>
        <w:tc>
          <w:tcPr>
            <w:tcW w:w="169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290357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720635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Unpackaged mixed dishes including ready-to-eat products</w:t>
            </w:r>
          </w:p>
        </w:tc>
      </w:tr>
      <w:tr w:rsidR="00FB5CD0" w:rsidRPr="003B714C" w14:paraId="7B09B8B2" w14:textId="77777777" w:rsidTr="00E216E8">
        <w:trPr>
          <w:trHeight w:val="283"/>
        </w:trPr>
        <w:tc>
          <w:tcPr>
            <w:tcW w:w="16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54B38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Packaged snack foods</w:t>
            </w:r>
          </w:p>
        </w:tc>
        <w:tc>
          <w:tcPr>
            <w:tcW w:w="72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35FA9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Confectionery</w:t>
            </w:r>
          </w:p>
        </w:tc>
      </w:tr>
      <w:tr w:rsidR="00FB5CD0" w:rsidRPr="003B714C" w14:paraId="5532D38E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FF90DB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4F5B3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Other than single ingredient foods listed in other categories</w:t>
            </w:r>
          </w:p>
        </w:tc>
      </w:tr>
      <w:tr w:rsidR="00FB5CD0" w:rsidRPr="003B714C" w14:paraId="25787AB6" w14:textId="77777777" w:rsidTr="00E216E8">
        <w:trPr>
          <w:trHeight w:val="283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ACE6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Vegetables and fruit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DC4EC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Fruit</w:t>
            </w:r>
          </w:p>
        </w:tc>
      </w:tr>
      <w:tr w:rsidR="00FB5CD0" w:rsidRPr="003B714C" w14:paraId="4DF2766E" w14:textId="77777777" w:rsidTr="00E216E8">
        <w:trPr>
          <w:trHeight w:val="283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085DF4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91835" w14:textId="77777777" w:rsidR="00FB5CD0" w:rsidRPr="003B714C" w:rsidRDefault="00FB5CD0" w:rsidP="00E216E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Vegetables</w:t>
            </w:r>
          </w:p>
        </w:tc>
      </w:tr>
    </w:tbl>
    <w:p w14:paraId="7610F3DC" w14:textId="77777777" w:rsidR="001119AC" w:rsidRPr="003B714C" w:rsidRDefault="001119AC" w:rsidP="00FB5CD0">
      <w:pPr>
        <w:rPr>
          <w:rFonts w:ascii="Calibri" w:hAnsi="Calibri" w:cs="Calibri"/>
          <w:b/>
          <w:bCs/>
        </w:rPr>
      </w:pPr>
    </w:p>
    <w:p w14:paraId="37BDCD4F" w14:textId="77777777" w:rsidR="001119AC" w:rsidRPr="003B714C" w:rsidRDefault="001119AC" w:rsidP="00FB5CD0">
      <w:pPr>
        <w:rPr>
          <w:rFonts w:ascii="Calibri" w:hAnsi="Calibri" w:cs="Calibri"/>
          <w:b/>
          <w:bCs/>
        </w:rPr>
        <w:sectPr w:rsidR="001119AC" w:rsidRPr="003B714C" w:rsidSect="00FB5C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7DAB0E" w14:textId="09B410E3" w:rsidR="00440427" w:rsidRPr="003B714C" w:rsidRDefault="00440427" w:rsidP="00440427">
      <w:pPr>
        <w:rPr>
          <w:rFonts w:ascii="Calibri" w:hAnsi="Calibri" w:cs="Calibri"/>
          <w:b/>
          <w:bCs/>
        </w:rPr>
      </w:pPr>
      <w:r w:rsidRPr="003B714C">
        <w:rPr>
          <w:rFonts w:ascii="Calibri" w:hAnsi="Calibri" w:cs="Calibri"/>
          <w:b/>
          <w:bCs/>
        </w:rPr>
        <w:lastRenderedPageBreak/>
        <w:t xml:space="preserve">Table </w:t>
      </w:r>
      <w:r w:rsidR="00694757">
        <w:rPr>
          <w:rFonts w:ascii="Calibri" w:hAnsi="Calibri" w:cs="Calibri"/>
          <w:b/>
          <w:bCs/>
        </w:rPr>
        <w:t>S</w:t>
      </w:r>
      <w:r w:rsidRPr="003B714C">
        <w:rPr>
          <w:rFonts w:ascii="Calibri" w:hAnsi="Calibri" w:cs="Calibri"/>
          <w:b/>
          <w:bCs/>
        </w:rPr>
        <w:t xml:space="preserve">2: </w:t>
      </w:r>
      <w:r w:rsidR="00617E5F" w:rsidRPr="003B714C">
        <w:rPr>
          <w:rFonts w:ascii="Calibri" w:hAnsi="Calibri" w:cs="Calibri"/>
          <w:b/>
          <w:bCs/>
        </w:rPr>
        <w:t>Change in number of items classified as red, amber and green within food service outlets present in 2017 and 2021 audits</w:t>
      </w:r>
    </w:p>
    <w:tbl>
      <w:tblPr>
        <w:tblW w:w="13845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11"/>
        <w:gridCol w:w="906"/>
        <w:gridCol w:w="865"/>
        <w:gridCol w:w="879"/>
        <w:gridCol w:w="846"/>
        <w:gridCol w:w="879"/>
        <w:gridCol w:w="853"/>
        <w:gridCol w:w="879"/>
        <w:gridCol w:w="902"/>
        <w:gridCol w:w="838"/>
        <w:gridCol w:w="879"/>
        <w:gridCol w:w="861"/>
        <w:gridCol w:w="879"/>
        <w:gridCol w:w="852"/>
        <w:gridCol w:w="880"/>
        <w:gridCol w:w="236"/>
      </w:tblGrid>
      <w:tr w:rsidR="009C1B90" w:rsidRPr="003B714C" w14:paraId="799E0ACA" w14:textId="77777777" w:rsidTr="00B11D12">
        <w:trPr>
          <w:gridAfter w:val="1"/>
          <w:wAfter w:w="236" w:type="dxa"/>
          <w:trHeight w:val="320"/>
        </w:trPr>
        <w:tc>
          <w:tcPr>
            <w:tcW w:w="141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1E8586E" w14:textId="77777777" w:rsidR="009C1B90" w:rsidRPr="003B714C" w:rsidRDefault="009C1B90" w:rsidP="009C1B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hAnsi="Calibri" w:cs="Calibri"/>
                <w:b/>
                <w:bCs/>
              </w:rPr>
              <w:t>Serviced outlet</w:t>
            </w:r>
          </w:p>
        </w:tc>
        <w:tc>
          <w:tcPr>
            <w:tcW w:w="12198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995244A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Products with Classification</w:t>
            </w:r>
          </w:p>
        </w:tc>
      </w:tr>
      <w:tr w:rsidR="009C1B90" w:rsidRPr="003B714C" w14:paraId="33D1BFA7" w14:textId="77777777" w:rsidTr="00B11D12">
        <w:trPr>
          <w:gridAfter w:val="1"/>
          <w:wAfter w:w="236" w:type="dxa"/>
          <w:trHeight w:val="320"/>
        </w:trPr>
        <w:tc>
          <w:tcPr>
            <w:tcW w:w="1411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F10EB68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6107" w:type="dxa"/>
            <w:gridSpan w:val="7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723D0B9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2017</w:t>
            </w:r>
          </w:p>
        </w:tc>
        <w:tc>
          <w:tcPr>
            <w:tcW w:w="6091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40AF7D1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2021</w:t>
            </w:r>
          </w:p>
        </w:tc>
      </w:tr>
      <w:tr w:rsidR="009C1B90" w:rsidRPr="003B714C" w14:paraId="5FC6EA7F" w14:textId="77777777" w:rsidTr="000C76C3">
        <w:trPr>
          <w:gridAfter w:val="1"/>
          <w:wAfter w:w="236" w:type="dxa"/>
          <w:trHeight w:val="20"/>
        </w:trPr>
        <w:tc>
          <w:tcPr>
            <w:tcW w:w="1411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24263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985D7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17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805395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Red</w:t>
            </w:r>
          </w:p>
        </w:tc>
        <w:tc>
          <w:tcPr>
            <w:tcW w:w="172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136A18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mber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A1B5E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Green</w:t>
            </w:r>
          </w:p>
        </w:tc>
        <w:tc>
          <w:tcPr>
            <w:tcW w:w="9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8E0B4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Total</w:t>
            </w:r>
          </w:p>
        </w:tc>
        <w:tc>
          <w:tcPr>
            <w:tcW w:w="17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B14777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Red</w:t>
            </w:r>
          </w:p>
        </w:tc>
        <w:tc>
          <w:tcPr>
            <w:tcW w:w="174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0F4D30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Amber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103AE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Green</w:t>
            </w:r>
          </w:p>
        </w:tc>
      </w:tr>
      <w:tr w:rsidR="009C1B90" w:rsidRPr="003B714C" w14:paraId="660DFEEF" w14:textId="77777777" w:rsidTr="000C76C3">
        <w:trPr>
          <w:gridAfter w:val="1"/>
          <w:wAfter w:w="236" w:type="dxa"/>
          <w:trHeight w:val="20"/>
        </w:trPr>
        <w:tc>
          <w:tcPr>
            <w:tcW w:w="1411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1F047E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C475D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4AA2B6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50F77C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%</w:t>
            </w:r>
          </w:p>
        </w:tc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3321F1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AA08D8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%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222EB2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62F8B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%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AA8E8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6EBC14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31FF0A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%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12102E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037DC5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%</w:t>
            </w:r>
          </w:p>
        </w:tc>
        <w:tc>
          <w:tcPr>
            <w:tcW w:w="8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FCA5DD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n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3EB12" w14:textId="77777777" w:rsidR="009C1B90" w:rsidRPr="003B714C" w:rsidRDefault="009C1B90" w:rsidP="00A45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  <w:t>%</w:t>
            </w:r>
          </w:p>
        </w:tc>
      </w:tr>
      <w:tr w:rsidR="00440427" w:rsidRPr="003B714C" w14:paraId="27837CE6" w14:textId="77777777" w:rsidTr="006C7244">
        <w:trPr>
          <w:gridAfter w:val="1"/>
          <w:wAfter w:w="236" w:type="dxa"/>
          <w:trHeight w:val="450"/>
        </w:trPr>
        <w:tc>
          <w:tcPr>
            <w:tcW w:w="1411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9F82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90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1EE8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83</w:t>
            </w:r>
          </w:p>
        </w:tc>
        <w:tc>
          <w:tcPr>
            <w:tcW w:w="8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E17616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3</w:t>
            </w:r>
          </w:p>
        </w:tc>
        <w:tc>
          <w:tcPr>
            <w:tcW w:w="87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201133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9.8</w:t>
            </w:r>
          </w:p>
        </w:tc>
        <w:tc>
          <w:tcPr>
            <w:tcW w:w="84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E4A506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87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3FABD0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3.7</w:t>
            </w:r>
          </w:p>
        </w:tc>
        <w:tc>
          <w:tcPr>
            <w:tcW w:w="85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32CF5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79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A45D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.5</w:t>
            </w:r>
          </w:p>
        </w:tc>
        <w:tc>
          <w:tcPr>
            <w:tcW w:w="90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5B97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07</w:t>
            </w:r>
          </w:p>
        </w:tc>
        <w:tc>
          <w:tcPr>
            <w:tcW w:w="838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68825A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87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1A40D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5.9</w:t>
            </w:r>
          </w:p>
        </w:tc>
        <w:tc>
          <w:tcPr>
            <w:tcW w:w="86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A35DCE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7</w:t>
            </w:r>
          </w:p>
        </w:tc>
        <w:tc>
          <w:tcPr>
            <w:tcW w:w="87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F688C9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3.9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8E674A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3</w:t>
            </w:r>
          </w:p>
        </w:tc>
        <w:tc>
          <w:tcPr>
            <w:tcW w:w="88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6889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0.2</w:t>
            </w:r>
          </w:p>
        </w:tc>
      </w:tr>
      <w:tr w:rsidR="00440427" w:rsidRPr="003B714C" w14:paraId="3CD4AB90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A5B4E2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BD3379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11097A7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3AB3D4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4B5AD32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7662D9B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4946AF1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37B9254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4D8200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0250D94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72AD1A0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75CBEA6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AEBCE2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334F8CB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0DD5782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B29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09AAA8A8" w14:textId="77777777" w:rsidTr="006C7244">
        <w:trPr>
          <w:trHeight w:val="20"/>
        </w:trPr>
        <w:tc>
          <w:tcPr>
            <w:tcW w:w="141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67AB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EC2A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5</w:t>
            </w:r>
          </w:p>
        </w:tc>
        <w:tc>
          <w:tcPr>
            <w:tcW w:w="86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05E6A6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24637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9.2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0947C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87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12FB2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9.2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38DB0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879" w:type="dxa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89F8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1.5</w:t>
            </w:r>
          </w:p>
        </w:tc>
        <w:tc>
          <w:tcPr>
            <w:tcW w:w="90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C9FD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1</w:t>
            </w:r>
          </w:p>
        </w:tc>
        <w:tc>
          <w:tcPr>
            <w:tcW w:w="83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B9CAB8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546C811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9.5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61A1AB5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14:paraId="1237343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6.1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6ADA4B3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449C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4.4</w:t>
            </w:r>
          </w:p>
        </w:tc>
        <w:tc>
          <w:tcPr>
            <w:tcW w:w="236" w:type="dxa"/>
            <w:vAlign w:val="center"/>
            <w:hideMark/>
          </w:tcPr>
          <w:p w14:paraId="150F5E8B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7F524A2B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4E44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79C2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82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47DEB3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DB58A8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8.6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89025F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D0CAB1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8.1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A0BE2E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C7A1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3.4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43A0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2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F2282B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9FEA45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0.7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8F2837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AAAC72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2.6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4A7B36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98C9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6.8</w:t>
            </w:r>
          </w:p>
        </w:tc>
        <w:tc>
          <w:tcPr>
            <w:tcW w:w="236" w:type="dxa"/>
            <w:vAlign w:val="center"/>
            <w:hideMark/>
          </w:tcPr>
          <w:p w14:paraId="2DB47752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118C0173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2F45B7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365CA3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330B354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5007154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3AC8C2C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2E6032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0D147A8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65ACD10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1DBC06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5671E8F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6B04387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1BF7A93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723776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76A95F4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5AB8CFA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2D2D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27C8B8F1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0540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51DD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16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8966D8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5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DF515F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6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E58352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7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8FB777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1.9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2225AA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CBDD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.1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ACC2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14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1246A3C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B04BD5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5.4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FE07C1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2061F4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2.8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FEAD03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9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2BDA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1.8</w:t>
            </w:r>
          </w:p>
        </w:tc>
        <w:tc>
          <w:tcPr>
            <w:tcW w:w="236" w:type="dxa"/>
            <w:vAlign w:val="center"/>
            <w:hideMark/>
          </w:tcPr>
          <w:p w14:paraId="71716F53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1E380617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A6BBDB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2599F8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7349983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696078C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3506303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974006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02411EA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1741CA5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1FBD44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450C925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E581EC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65A1911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247B5D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1417991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6859436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9A4B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6836C493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E67D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2618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07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59410E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2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C59ECE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7.9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0E2121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BDDC53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7.1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5E3B15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8033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04B4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3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4954ED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EFD883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6.4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F5F42D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493963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0.1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CF73FC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9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5C5A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3.4</w:t>
            </w:r>
          </w:p>
        </w:tc>
        <w:tc>
          <w:tcPr>
            <w:tcW w:w="236" w:type="dxa"/>
            <w:vAlign w:val="center"/>
            <w:hideMark/>
          </w:tcPr>
          <w:p w14:paraId="098C58C9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132FEC2C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820260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45FA03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0392A81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C46433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1E8E0AF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A47B27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3B959DE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75D75C4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1FB832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08E26E8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71B69C8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059F304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70BA97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2570673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6434529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573F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555AB9A5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4171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7D08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5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D86F9A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6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E250B4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5.4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E2EB42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0C224B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6.9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306832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140E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.7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30B4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8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D5448E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57EBDC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.5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A42998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8080ED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0.6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82EC05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6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5F99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2.9</w:t>
            </w:r>
          </w:p>
        </w:tc>
        <w:tc>
          <w:tcPr>
            <w:tcW w:w="236" w:type="dxa"/>
            <w:vAlign w:val="center"/>
            <w:hideMark/>
          </w:tcPr>
          <w:p w14:paraId="6895C95C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2F3F12A7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490C60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109171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24C88BF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CADD00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7311915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4010AA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37015E2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4A853F8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4E2FD9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4326E0F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590772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5238322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50E9600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2415E68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773997C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1CE9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0144B289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B5BD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E683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7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2B2146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4C4786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1.7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04BAC8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225CDB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5.5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F50F0A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DA32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.8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87FC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0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0ABF8F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07B3AF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7.5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2917BF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24D2D4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5CE333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F909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7.5</w:t>
            </w:r>
          </w:p>
        </w:tc>
        <w:tc>
          <w:tcPr>
            <w:tcW w:w="236" w:type="dxa"/>
            <w:vAlign w:val="center"/>
            <w:hideMark/>
          </w:tcPr>
          <w:p w14:paraId="38AA8889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1853082E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381DF2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85B9E0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1DCA98A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04F59A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7F2DF48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10A37E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201094B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372699A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EE1A60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11AC7A1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0D4D31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1FB31A8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50DB2F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699691B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5061860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53E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7E3246CF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D793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02F2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BAD2AB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D4D19A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3.6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1DF08A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45B731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9.3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35B085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B699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.1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E8EF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9F03E2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08E1C1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7.9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6D86CB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7D01B9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0.5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5C08CF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B956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1.6</w:t>
            </w:r>
          </w:p>
        </w:tc>
        <w:tc>
          <w:tcPr>
            <w:tcW w:w="236" w:type="dxa"/>
            <w:vAlign w:val="center"/>
            <w:hideMark/>
          </w:tcPr>
          <w:p w14:paraId="06D03FF5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1151AAB9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9D364D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DD1614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148CD4D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79CD972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5F2D116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5F01930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5A7261F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7125F6B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87668C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519D764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0CF442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4A77700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6310A14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1008864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3214F97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F443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3E1F1989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F42C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11E9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5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57F41F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7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E12D35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9.3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3434B7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9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7B2BC0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3.8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EE3D09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9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6740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.9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EAA8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7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6BFEEE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C3CFE2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.6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AEF80D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12E0A5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9.9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E4EECA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3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A1FC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7.5</w:t>
            </w:r>
          </w:p>
        </w:tc>
        <w:tc>
          <w:tcPr>
            <w:tcW w:w="236" w:type="dxa"/>
            <w:vAlign w:val="center"/>
            <w:hideMark/>
          </w:tcPr>
          <w:p w14:paraId="6F021651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4C990425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A237D3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E8704F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2CD63FB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257FE7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74CAF08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87A533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77D66B3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77DC3D2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723CEA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13BC88E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2DCFFC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334C4FE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11A3158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387CF0F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2C3544A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2CA9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62E2BB32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0D47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4791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6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946D56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D75AD0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3.2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67BD2D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75542A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0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CEAB66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3FD3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.8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6B7A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05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CF00E6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06580F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7.1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111BE7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0C4347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2.4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21EA32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3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535A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0.5</w:t>
            </w:r>
          </w:p>
        </w:tc>
        <w:tc>
          <w:tcPr>
            <w:tcW w:w="236" w:type="dxa"/>
            <w:vAlign w:val="center"/>
            <w:hideMark/>
          </w:tcPr>
          <w:p w14:paraId="51C73901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78A21B9D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F34533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5694DF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33E075D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51577A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639CCEA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11B106A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4F5A208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4F9E69F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B53951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208BC9A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DC4094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54A3A03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44607C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2DA5B7D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498B46D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0BA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619F0BD4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A538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3B88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43C47A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795955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1.9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08E924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88DA02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8.6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C46D30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9ECD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9.5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EAF6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8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FBC7D2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D192C2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3.1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9BF09C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0E66FE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0.8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35EF61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6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4753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6.2</w:t>
            </w:r>
          </w:p>
        </w:tc>
        <w:tc>
          <w:tcPr>
            <w:tcW w:w="236" w:type="dxa"/>
            <w:vAlign w:val="center"/>
            <w:hideMark/>
          </w:tcPr>
          <w:p w14:paraId="14E2F35E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7104F455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D95A41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0C4417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641181B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EAB69B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61031F1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FCD9DF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1E32AF7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1981C5F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295546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55D2BC1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1085C62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7710525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8338A9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7C591C5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01A24DF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479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0F52AB24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E460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1832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51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7C0B49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33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6DC439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3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B19F00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6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D1A96F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0.3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01E215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2465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6.7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1973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94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39928A1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5C7A8C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7A1FA9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C180E3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.6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1E6EC4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4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39A3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7.5</w:t>
            </w:r>
          </w:p>
        </w:tc>
        <w:tc>
          <w:tcPr>
            <w:tcW w:w="236" w:type="dxa"/>
            <w:vAlign w:val="center"/>
            <w:hideMark/>
          </w:tcPr>
          <w:p w14:paraId="0C4006D4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42BB764B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17C396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5B3F10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233258B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5D81F65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5DD33DB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BF4845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3E85705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2033B40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A8EB5D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4FE269D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C02750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4550824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CA2DDD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4F25919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6F4E494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292D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4970391C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5F80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8399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99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CC75AE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5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6F66CF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5.5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6BE0F0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3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45433B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3.3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D511D6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26A3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1.2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1797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88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416D16D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111ABF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0.5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DFFF51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F6AF1B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3.9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4C8ACE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9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E4AE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5.7</w:t>
            </w:r>
          </w:p>
        </w:tc>
        <w:tc>
          <w:tcPr>
            <w:tcW w:w="236" w:type="dxa"/>
            <w:vAlign w:val="center"/>
            <w:hideMark/>
          </w:tcPr>
          <w:p w14:paraId="60AC34BE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63CBFA7F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14BCA1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394321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67535C1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400211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14014CB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10E7C8A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2709FB9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4505EE4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F920D0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7109AD9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1B55459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315C3DB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AB8CA0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5E2C71D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6A1867D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DDC0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499AB1F2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5BB9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B824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3929F0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AEB042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6.5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050BA39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A8F93A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3.3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1201F3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99D7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B22C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85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D71A40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BAF614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6.5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23504B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701D0D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0.6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BB5C08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5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75DE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2.9</w:t>
            </w:r>
          </w:p>
        </w:tc>
        <w:tc>
          <w:tcPr>
            <w:tcW w:w="236" w:type="dxa"/>
            <w:vAlign w:val="center"/>
            <w:hideMark/>
          </w:tcPr>
          <w:p w14:paraId="7DCA0124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60582727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EA9721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58AF31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4E9D64B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72CCD3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5CCA8F6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61ED228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6151D43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1B47B0B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852B7F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0869538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BB5599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073B255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3143D8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3A88D2A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2E0671D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AC8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1F97410A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0E2DD9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A5C665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15CFDC9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624D9E4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56BD464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63E1F1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083C3EA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0A3D53F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DCAA11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1191D27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2439ED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173214E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775961A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3B03F4D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21D3FC2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1750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30FAC2A0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6E27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AD42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2B9F61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321EDD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7.1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7AD96F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985370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9.4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69C00D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861D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3.5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F328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4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6B142D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95D68D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3.3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F8B4E2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E411BE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5.9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2D87DE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2F2F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0.7</w:t>
            </w:r>
          </w:p>
        </w:tc>
        <w:tc>
          <w:tcPr>
            <w:tcW w:w="236" w:type="dxa"/>
            <w:vAlign w:val="center"/>
            <w:hideMark/>
          </w:tcPr>
          <w:p w14:paraId="0D0FC4BA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5190CB1C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F0950A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36849B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12E202E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39500B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06499FA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517DEF4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67525AE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5D771CE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D9C857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38B9CF6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B563E5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46A36C7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06852D0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3E1C716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643767C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9563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15A93D5A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CCA5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906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B24E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91</w:t>
            </w:r>
          </w:p>
        </w:tc>
        <w:tc>
          <w:tcPr>
            <w:tcW w:w="865" w:type="dxa"/>
            <w:vMerge w:val="restart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844703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5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5491B8D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9.5</w:t>
            </w:r>
          </w:p>
        </w:tc>
        <w:tc>
          <w:tcPr>
            <w:tcW w:w="846" w:type="dxa"/>
            <w:vMerge w:val="restart"/>
            <w:shd w:val="clear" w:color="auto" w:fill="auto"/>
            <w:vAlign w:val="center"/>
            <w:hideMark/>
          </w:tcPr>
          <w:p w14:paraId="756CAED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879" w:type="dxa"/>
            <w:vMerge w:val="restart"/>
            <w:shd w:val="clear" w:color="auto" w:fill="auto"/>
            <w:vAlign w:val="center"/>
            <w:hideMark/>
          </w:tcPr>
          <w:p w14:paraId="657BC09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5.2</w:t>
            </w:r>
          </w:p>
        </w:tc>
        <w:tc>
          <w:tcPr>
            <w:tcW w:w="853" w:type="dxa"/>
            <w:vMerge w:val="restart"/>
            <w:shd w:val="clear" w:color="auto" w:fill="auto"/>
            <w:vAlign w:val="center"/>
            <w:hideMark/>
          </w:tcPr>
          <w:p w14:paraId="57998A3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879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88D3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5.4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E4F0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2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39A5D1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5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3F11E6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8.1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4275AD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4D4974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0.8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ABCB9A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B890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0.6</w:t>
            </w:r>
          </w:p>
        </w:tc>
        <w:tc>
          <w:tcPr>
            <w:tcW w:w="236" w:type="dxa"/>
            <w:vAlign w:val="center"/>
            <w:hideMark/>
          </w:tcPr>
          <w:p w14:paraId="4235667A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0FD1FA51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8A34FC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C396ED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525D581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6209301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1587A68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100B277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16F4AA3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4333A2A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EF2C45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326427B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7552C1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298A460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8AE41A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101A8BB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656E238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3AD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3C22B56A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CC06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F0EF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7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771E96E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7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B905FC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5.1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CB74E4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F43C74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3.8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6419AF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2758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1.2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2C12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87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51791FE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1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ECAC5B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5.6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410495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FDB31A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2.2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70BB3D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54E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32.2</w:t>
            </w:r>
          </w:p>
        </w:tc>
        <w:tc>
          <w:tcPr>
            <w:tcW w:w="236" w:type="dxa"/>
            <w:vAlign w:val="center"/>
            <w:hideMark/>
          </w:tcPr>
          <w:p w14:paraId="2C686620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4A803F71" w14:textId="77777777" w:rsidTr="006C7244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A966A8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782117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73E4DA3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2D93937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118C49D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DF8A2C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5688990F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5164B13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EEF398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5A7E28B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34ECAAF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76672E8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6F6FD8D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30DF739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0761876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1CD7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50F1AE7F" w14:textId="77777777" w:rsidTr="006C7244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EBC0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F1FB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33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237FC56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0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77C412A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5.1</w:t>
            </w:r>
          </w:p>
        </w:tc>
        <w:tc>
          <w:tcPr>
            <w:tcW w:w="84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80C402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7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4906B81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2.9</w:t>
            </w:r>
          </w:p>
        </w:tc>
        <w:tc>
          <w:tcPr>
            <w:tcW w:w="8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1D2327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879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6B15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EDDC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18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08FE0BF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5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51D7D7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55.1</w:t>
            </w:r>
          </w:p>
        </w:tc>
        <w:tc>
          <w:tcPr>
            <w:tcW w:w="86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763E2D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8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3E019E41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0.3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F21092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880" w:type="dxa"/>
            <w:vMerge w:val="restart"/>
            <w:tcBorders>
              <w:top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888A4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4.6</w:t>
            </w:r>
          </w:p>
        </w:tc>
        <w:tc>
          <w:tcPr>
            <w:tcW w:w="236" w:type="dxa"/>
            <w:vAlign w:val="center"/>
            <w:hideMark/>
          </w:tcPr>
          <w:p w14:paraId="724EB7E5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4B1A343A" w14:textId="77777777" w:rsidTr="00580280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2C023F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0308ECE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61E320A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616923E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</w:tcBorders>
            <w:vAlign w:val="center"/>
            <w:hideMark/>
          </w:tcPr>
          <w:p w14:paraId="1994213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62CB77A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</w:tcBorders>
            <w:vAlign w:val="center"/>
            <w:hideMark/>
          </w:tcPr>
          <w:p w14:paraId="32BA036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2520858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BAFEF2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</w:tcBorders>
            <w:vAlign w:val="center"/>
            <w:hideMark/>
          </w:tcPr>
          <w:p w14:paraId="577673D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76472D29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</w:tcBorders>
            <w:vAlign w:val="center"/>
            <w:hideMark/>
          </w:tcPr>
          <w:p w14:paraId="239C7C3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</w:tcBorders>
            <w:vAlign w:val="center"/>
            <w:hideMark/>
          </w:tcPr>
          <w:p w14:paraId="45567A2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  <w:hideMark/>
          </w:tcPr>
          <w:p w14:paraId="21986BF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right w:val="single" w:sz="8" w:space="0" w:color="auto"/>
            </w:tcBorders>
            <w:vAlign w:val="center"/>
            <w:hideMark/>
          </w:tcPr>
          <w:p w14:paraId="6F7338CC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E84A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  <w:tr w:rsidR="00440427" w:rsidRPr="003B714C" w14:paraId="477137A2" w14:textId="77777777" w:rsidTr="00580280">
        <w:trPr>
          <w:trHeight w:val="20"/>
        </w:trPr>
        <w:tc>
          <w:tcPr>
            <w:tcW w:w="141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26AA3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90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1D9B0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3</w:t>
            </w:r>
          </w:p>
        </w:tc>
        <w:tc>
          <w:tcPr>
            <w:tcW w:w="86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99130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879" w:type="dxa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7C9298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0.6</w:t>
            </w:r>
          </w:p>
        </w:tc>
        <w:tc>
          <w:tcPr>
            <w:tcW w:w="846" w:type="dxa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10A5F7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41</w:t>
            </w:r>
          </w:p>
        </w:tc>
        <w:tc>
          <w:tcPr>
            <w:tcW w:w="879" w:type="dxa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BBB8E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65.1</w:t>
            </w:r>
          </w:p>
        </w:tc>
        <w:tc>
          <w:tcPr>
            <w:tcW w:w="853" w:type="dxa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B1CE15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879" w:type="dxa"/>
            <w:vMerge w:val="restart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BFD1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14.3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9C9DA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98</w:t>
            </w:r>
          </w:p>
        </w:tc>
        <w:tc>
          <w:tcPr>
            <w:tcW w:w="838" w:type="dxa"/>
            <w:vMerge w:val="restar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71904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879" w:type="dxa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B7E236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4.5</w:t>
            </w:r>
          </w:p>
        </w:tc>
        <w:tc>
          <w:tcPr>
            <w:tcW w:w="861" w:type="dxa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6DE7DD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879" w:type="dxa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64F69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852" w:type="dxa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5572AB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2</w:t>
            </w:r>
          </w:p>
        </w:tc>
        <w:tc>
          <w:tcPr>
            <w:tcW w:w="880" w:type="dxa"/>
            <w:vMerge w:val="restar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D0C92" w14:textId="77777777" w:rsidR="00440427" w:rsidRPr="003B714C" w:rsidRDefault="00440427" w:rsidP="003757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  <w:r w:rsidRPr="003B71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  <w:t>73.5</w:t>
            </w:r>
          </w:p>
        </w:tc>
        <w:tc>
          <w:tcPr>
            <w:tcW w:w="236" w:type="dxa"/>
            <w:vAlign w:val="center"/>
            <w:hideMark/>
          </w:tcPr>
          <w:p w14:paraId="1C782006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NZ"/>
              </w:rPr>
            </w:pPr>
          </w:p>
        </w:tc>
      </w:tr>
      <w:tr w:rsidR="00440427" w:rsidRPr="003B714C" w14:paraId="0B3039DF" w14:textId="77777777" w:rsidTr="00580280">
        <w:trPr>
          <w:trHeight w:val="20"/>
        </w:trPr>
        <w:tc>
          <w:tcPr>
            <w:tcW w:w="141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701732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36AEBC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5" w:type="dxa"/>
            <w:vMerge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3CDA2668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80041E5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46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CECA70F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DD1E57A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3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85D8343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818A9D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90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AF8AD2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436D4F57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3898729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61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E12FF78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7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9DF74B0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52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C8C5277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880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44607F" w14:textId="77777777" w:rsidR="00440427" w:rsidRPr="003B714C" w:rsidRDefault="00440427" w:rsidP="003757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3A1" w14:textId="77777777" w:rsidR="00440427" w:rsidRPr="003B714C" w:rsidRDefault="00440427" w:rsidP="003757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NZ"/>
              </w:rPr>
            </w:pPr>
          </w:p>
        </w:tc>
      </w:tr>
    </w:tbl>
    <w:p w14:paraId="0E724B33" w14:textId="26B0AD87" w:rsidR="00FB5CD0" w:rsidRPr="003B714C" w:rsidRDefault="00440427" w:rsidP="00694757">
      <w:pPr>
        <w:rPr>
          <w:rFonts w:ascii="Calibri" w:hAnsi="Calibri" w:cs="Calibri"/>
          <w:b/>
          <w:bCs/>
        </w:rPr>
      </w:pPr>
      <w:r w:rsidRPr="003B714C">
        <w:rPr>
          <w:rFonts w:ascii="Calibri" w:hAnsi="Calibri" w:cs="Calibri"/>
          <w:b/>
          <w:bCs/>
        </w:rPr>
        <w:br w:type="page"/>
      </w:r>
      <w:r w:rsidR="00FB5CD0" w:rsidRPr="003B714C">
        <w:rPr>
          <w:rFonts w:ascii="Calibri" w:hAnsi="Calibri" w:cs="Calibri"/>
          <w:b/>
          <w:bCs/>
        </w:rPr>
        <w:lastRenderedPageBreak/>
        <w:t xml:space="preserve">Table </w:t>
      </w:r>
      <w:r w:rsidR="00694757">
        <w:rPr>
          <w:rFonts w:ascii="Calibri" w:hAnsi="Calibri" w:cs="Calibri"/>
          <w:b/>
          <w:bCs/>
        </w:rPr>
        <w:t>S</w:t>
      </w:r>
      <w:r w:rsidR="001119AC" w:rsidRPr="003B714C">
        <w:rPr>
          <w:rFonts w:ascii="Calibri" w:hAnsi="Calibri" w:cs="Calibri"/>
          <w:b/>
          <w:bCs/>
        </w:rPr>
        <w:t>3</w:t>
      </w:r>
      <w:r w:rsidR="00FB5CD0" w:rsidRPr="003B714C">
        <w:rPr>
          <w:rFonts w:ascii="Calibri" w:hAnsi="Calibri" w:cs="Calibri"/>
          <w:b/>
          <w:bCs/>
        </w:rPr>
        <w:t>: Classification of items as red, amber and green items, by category in 2017 and 2021, as a percentage of all products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1072"/>
        <w:gridCol w:w="770"/>
        <w:gridCol w:w="1154"/>
        <w:gridCol w:w="831"/>
        <w:gridCol w:w="1093"/>
        <w:gridCol w:w="891"/>
        <w:gridCol w:w="1033"/>
        <w:gridCol w:w="810"/>
        <w:gridCol w:w="1114"/>
        <w:gridCol w:w="871"/>
        <w:gridCol w:w="1053"/>
      </w:tblGrid>
      <w:tr w:rsidR="00FB5CD0" w:rsidRPr="003B714C" w14:paraId="4DCA7B7C" w14:textId="77777777" w:rsidTr="00E216E8">
        <w:tc>
          <w:tcPr>
            <w:tcW w:w="2405" w:type="dxa"/>
            <w:tcBorders>
              <w:bottom w:val="nil"/>
            </w:tcBorders>
          </w:tcPr>
          <w:p w14:paraId="51BB98CD" w14:textId="77777777" w:rsidR="00FB5CD0" w:rsidRPr="003B714C" w:rsidRDefault="00FB5CD0" w:rsidP="00E216E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771" w:type="dxa"/>
            <w:gridSpan w:val="6"/>
            <w:tcBorders>
              <w:bottom w:val="single" w:sz="4" w:space="0" w:color="auto"/>
            </w:tcBorders>
          </w:tcPr>
          <w:p w14:paraId="24E1CFE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2017</w:t>
            </w:r>
          </w:p>
        </w:tc>
        <w:tc>
          <w:tcPr>
            <w:tcW w:w="5772" w:type="dxa"/>
            <w:gridSpan w:val="6"/>
            <w:tcBorders>
              <w:bottom w:val="single" w:sz="4" w:space="0" w:color="auto"/>
            </w:tcBorders>
          </w:tcPr>
          <w:p w14:paraId="05F2C70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2021</w:t>
            </w:r>
          </w:p>
        </w:tc>
      </w:tr>
      <w:tr w:rsidR="00FB5CD0" w:rsidRPr="003B714C" w14:paraId="789556EC" w14:textId="77777777" w:rsidTr="00E216E8">
        <w:tc>
          <w:tcPr>
            <w:tcW w:w="2405" w:type="dxa"/>
            <w:tcBorders>
              <w:top w:val="nil"/>
              <w:bottom w:val="nil"/>
            </w:tcBorders>
          </w:tcPr>
          <w:p w14:paraId="6BF02E5E" w14:textId="77777777" w:rsidR="00FB5CD0" w:rsidRPr="003B714C" w:rsidRDefault="00FB5CD0" w:rsidP="00E216E8">
            <w:pPr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Category</w:t>
            </w:r>
          </w:p>
          <w:p w14:paraId="782FC2AF" w14:textId="77777777" w:rsidR="00FB5CD0" w:rsidRPr="003B714C" w:rsidRDefault="00FB5CD0" w:rsidP="00E216E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923" w:type="dxa"/>
            <w:gridSpan w:val="2"/>
            <w:tcBorders>
              <w:right w:val="nil"/>
            </w:tcBorders>
          </w:tcPr>
          <w:p w14:paraId="5B4C9B3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Red</w:t>
            </w:r>
          </w:p>
        </w:tc>
        <w:tc>
          <w:tcPr>
            <w:tcW w:w="1924" w:type="dxa"/>
            <w:gridSpan w:val="2"/>
            <w:tcBorders>
              <w:left w:val="nil"/>
              <w:right w:val="nil"/>
            </w:tcBorders>
          </w:tcPr>
          <w:p w14:paraId="24EAD57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Amber</w:t>
            </w:r>
          </w:p>
        </w:tc>
        <w:tc>
          <w:tcPr>
            <w:tcW w:w="1924" w:type="dxa"/>
            <w:gridSpan w:val="2"/>
            <w:tcBorders>
              <w:left w:val="nil"/>
            </w:tcBorders>
          </w:tcPr>
          <w:p w14:paraId="600BD2D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Green</w:t>
            </w:r>
          </w:p>
        </w:tc>
        <w:tc>
          <w:tcPr>
            <w:tcW w:w="1924" w:type="dxa"/>
            <w:gridSpan w:val="2"/>
            <w:tcBorders>
              <w:bottom w:val="single" w:sz="4" w:space="0" w:color="auto"/>
              <w:right w:val="nil"/>
            </w:tcBorders>
          </w:tcPr>
          <w:p w14:paraId="40A4DDD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Red</w:t>
            </w:r>
          </w:p>
        </w:tc>
        <w:tc>
          <w:tcPr>
            <w:tcW w:w="19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E0845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Amber</w:t>
            </w:r>
          </w:p>
        </w:tc>
        <w:tc>
          <w:tcPr>
            <w:tcW w:w="1924" w:type="dxa"/>
            <w:gridSpan w:val="2"/>
            <w:tcBorders>
              <w:left w:val="nil"/>
              <w:bottom w:val="single" w:sz="4" w:space="0" w:color="auto"/>
            </w:tcBorders>
          </w:tcPr>
          <w:p w14:paraId="3341A64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Green</w:t>
            </w:r>
          </w:p>
        </w:tc>
      </w:tr>
      <w:tr w:rsidR="00FB5CD0" w:rsidRPr="003B714C" w14:paraId="218C1B9E" w14:textId="77777777" w:rsidTr="00E216E8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1434871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</w:tcPr>
          <w:p w14:paraId="3E2FFBE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14:paraId="51DF0E9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% of all products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</w:tcPr>
          <w:p w14:paraId="753F18C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</w:tcPr>
          <w:p w14:paraId="10A79D4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% of all products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</w:tcPr>
          <w:p w14:paraId="0948C1B9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</w:tcBorders>
          </w:tcPr>
          <w:p w14:paraId="473C9A6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% of all product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FBD36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A17E5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% of all product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3813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1BAD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% of all product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A382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990CC9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% of all products</w:t>
            </w:r>
          </w:p>
        </w:tc>
      </w:tr>
      <w:tr w:rsidR="00FB5CD0" w:rsidRPr="003B714C" w14:paraId="50E809D0" w14:textId="77777777" w:rsidTr="00E216E8">
        <w:tc>
          <w:tcPr>
            <w:tcW w:w="2405" w:type="dxa"/>
            <w:tcBorders>
              <w:bottom w:val="nil"/>
            </w:tcBorders>
          </w:tcPr>
          <w:p w14:paraId="170C3067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Bakery items (sweet and savoury)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14:paraId="49A9952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09CB68F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5B875C65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</w:tcPr>
          <w:p w14:paraId="72F0682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0BD89BB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1093" w:type="dxa"/>
            <w:tcBorders>
              <w:left w:val="nil"/>
              <w:bottom w:val="nil"/>
            </w:tcBorders>
          </w:tcPr>
          <w:p w14:paraId="0FDAF64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891" w:type="dxa"/>
            <w:tcBorders>
              <w:bottom w:val="nil"/>
              <w:right w:val="nil"/>
            </w:tcBorders>
          </w:tcPr>
          <w:p w14:paraId="5E26D51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14:paraId="12CA92C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06D9C9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081CD421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55029AD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1053" w:type="dxa"/>
            <w:tcBorders>
              <w:left w:val="nil"/>
              <w:bottom w:val="nil"/>
            </w:tcBorders>
          </w:tcPr>
          <w:p w14:paraId="5FFB909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</w:tr>
      <w:tr w:rsidR="00FB5CD0" w:rsidRPr="003B714C" w14:paraId="1D693398" w14:textId="77777777" w:rsidTr="00E216E8">
        <w:tc>
          <w:tcPr>
            <w:tcW w:w="2405" w:type="dxa"/>
            <w:tcBorders>
              <w:top w:val="nil"/>
              <w:bottom w:val="nil"/>
            </w:tcBorders>
          </w:tcPr>
          <w:p w14:paraId="70CD5989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Cold drinks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bottom"/>
          </w:tcPr>
          <w:p w14:paraId="10F0C8F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A90A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709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76E5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053D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bottom"/>
          </w:tcPr>
          <w:p w14:paraId="585D82A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  <w:vAlign w:val="bottom"/>
          </w:tcPr>
          <w:p w14:paraId="166AEE55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F14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6AFD9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5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4FD5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890F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vAlign w:val="bottom"/>
          </w:tcPr>
          <w:p w14:paraId="10AECFD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FB5CD0" w:rsidRPr="003B714C" w14:paraId="1D2206F9" w14:textId="77777777" w:rsidTr="00E216E8">
        <w:tc>
          <w:tcPr>
            <w:tcW w:w="2405" w:type="dxa"/>
            <w:tcBorders>
              <w:top w:val="nil"/>
              <w:bottom w:val="nil"/>
            </w:tcBorders>
          </w:tcPr>
          <w:p w14:paraId="67ED0DAE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Fats and oils, spreads, sauces, dressings, condiments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C32C6A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2FB7A2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4897485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847EA0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9EB0FD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09CAEB5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</w:tcPr>
          <w:p w14:paraId="48B352B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278A50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5FA4A9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53C93D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FFFFAD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4A46E73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FB5CD0" w:rsidRPr="003B714C" w14:paraId="10C25D30" w14:textId="77777777" w:rsidTr="00E216E8">
        <w:tc>
          <w:tcPr>
            <w:tcW w:w="2405" w:type="dxa"/>
            <w:tcBorders>
              <w:top w:val="nil"/>
              <w:bottom w:val="nil"/>
            </w:tcBorders>
          </w:tcPr>
          <w:p w14:paraId="3D7242F1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Fish and other seafood, eggs, poultry, red meat (including processed meats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37EF22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81C19B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9130B4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3AA53495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EDF070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7D1D7BA5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</w:tcPr>
          <w:p w14:paraId="6F1D5C8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7497E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F4CE3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598D905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3CA6D01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37C4B78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FB5CD0" w:rsidRPr="003B714C" w14:paraId="40989532" w14:textId="77777777" w:rsidTr="00E216E8">
        <w:tc>
          <w:tcPr>
            <w:tcW w:w="2405" w:type="dxa"/>
            <w:tcBorders>
              <w:top w:val="nil"/>
              <w:bottom w:val="nil"/>
            </w:tcBorders>
          </w:tcPr>
          <w:p w14:paraId="0B7DC06D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Grain foods (bread, crackers, cereals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24BBBB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E6E069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DFFD341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1A583CE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6245C8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7BFE8A3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</w:tcPr>
          <w:p w14:paraId="6F0A7F9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CE4CB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62594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908E81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5BCAF20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4297475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FB5CD0" w:rsidRPr="003B714C" w14:paraId="31F1F2F3" w14:textId="77777777" w:rsidTr="00E216E8">
        <w:tc>
          <w:tcPr>
            <w:tcW w:w="2405" w:type="dxa"/>
            <w:tcBorders>
              <w:top w:val="nil"/>
              <w:bottom w:val="nil"/>
            </w:tcBorders>
          </w:tcPr>
          <w:p w14:paraId="38A068AB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Legumes, nuts, seeds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CDC493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9F21F7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8AF147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FB1F8F1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9A8273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72F557F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</w:tcPr>
          <w:p w14:paraId="493BDF7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F9B2E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51F2E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8DF983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4DEBD0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5006DA4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FB5CD0" w:rsidRPr="003B714C" w14:paraId="0D73EE5B" w14:textId="77777777" w:rsidTr="00E216E8">
        <w:trPr>
          <w:trHeight w:val="944"/>
        </w:trPr>
        <w:tc>
          <w:tcPr>
            <w:tcW w:w="2405" w:type="dxa"/>
            <w:tcBorders>
              <w:top w:val="nil"/>
              <w:bottom w:val="nil"/>
            </w:tcBorders>
          </w:tcPr>
          <w:p w14:paraId="2A021D7C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Milk and milk products (including milk alternatives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E31E34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E914B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ACC052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FEF434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8F4A9A0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2D1C26C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</w:tcPr>
          <w:p w14:paraId="2C07ACD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7E1E60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602F2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6FDC2A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0229369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197DE2D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FB5CD0" w:rsidRPr="003B714C" w14:paraId="3017915D" w14:textId="77777777" w:rsidTr="00E216E8">
        <w:tc>
          <w:tcPr>
            <w:tcW w:w="2405" w:type="dxa"/>
            <w:tcBorders>
              <w:top w:val="nil"/>
              <w:bottom w:val="nil"/>
            </w:tcBorders>
          </w:tcPr>
          <w:p w14:paraId="338BDEE5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Mixed dishes (packaged and unpackaged, sushi, sandwiches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7F2B5C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533A0A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8A703F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7A4F86F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7F8F3E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04B2378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</w:tcPr>
          <w:p w14:paraId="440999A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F5954F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11C8C3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5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F3D3FE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BC953C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45A0422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1.4</w:t>
            </w:r>
          </w:p>
        </w:tc>
      </w:tr>
      <w:tr w:rsidR="00FB5CD0" w:rsidRPr="003B714C" w14:paraId="0C4EAB93" w14:textId="77777777" w:rsidTr="00E216E8">
        <w:tc>
          <w:tcPr>
            <w:tcW w:w="2405" w:type="dxa"/>
            <w:tcBorders>
              <w:top w:val="nil"/>
              <w:bottom w:val="nil"/>
            </w:tcBorders>
          </w:tcPr>
          <w:p w14:paraId="13306E89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Packaged snack foods (including confectionery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40D37C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59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21244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47AB6D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14:paraId="22C4AB79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DF30D4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</w:tcPr>
          <w:p w14:paraId="20526D10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</w:tcPr>
          <w:p w14:paraId="152EBEE1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4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5D7CD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8AA89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073291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CFCF91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3FED43C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</w:tr>
      <w:tr w:rsidR="00FB5CD0" w:rsidRPr="003B714C" w14:paraId="42BD071E" w14:textId="77777777" w:rsidTr="00E216E8">
        <w:tc>
          <w:tcPr>
            <w:tcW w:w="2405" w:type="dxa"/>
            <w:tcBorders>
              <w:top w:val="nil"/>
            </w:tcBorders>
          </w:tcPr>
          <w:p w14:paraId="4118DE4D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Vegetables and fruit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14:paraId="7214F6C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294C231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14:paraId="68EAC0F5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10F9592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48DE51C9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74</w:t>
            </w:r>
          </w:p>
        </w:tc>
        <w:tc>
          <w:tcPr>
            <w:tcW w:w="1093" w:type="dxa"/>
            <w:tcBorders>
              <w:top w:val="nil"/>
              <w:left w:val="nil"/>
            </w:tcBorders>
          </w:tcPr>
          <w:p w14:paraId="13F4685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</w:rPr>
              <w:t>2.8</w:t>
            </w:r>
          </w:p>
        </w:tc>
        <w:tc>
          <w:tcPr>
            <w:tcW w:w="891" w:type="dxa"/>
            <w:tcBorders>
              <w:top w:val="nil"/>
              <w:right w:val="nil"/>
            </w:tcBorders>
          </w:tcPr>
          <w:p w14:paraId="2253565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722398F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5AB16F9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</w:tcPr>
          <w:p w14:paraId="6412BE8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3E25517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053" w:type="dxa"/>
            <w:tcBorders>
              <w:top w:val="nil"/>
              <w:left w:val="nil"/>
            </w:tcBorders>
          </w:tcPr>
          <w:p w14:paraId="38B2E9B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3.4</w:t>
            </w:r>
          </w:p>
        </w:tc>
      </w:tr>
    </w:tbl>
    <w:p w14:paraId="68C6EA7B" w14:textId="5CC5623E" w:rsidR="00FB5CD0" w:rsidRPr="003B714C" w:rsidRDefault="00FB5CD0" w:rsidP="00FB5CD0">
      <w:pPr>
        <w:spacing w:line="360" w:lineRule="auto"/>
        <w:rPr>
          <w:rFonts w:ascii="Calibri" w:hAnsi="Calibri" w:cs="Calibri"/>
          <w:b/>
          <w:bCs/>
        </w:rPr>
      </w:pPr>
      <w:r w:rsidRPr="003B714C">
        <w:rPr>
          <w:rFonts w:ascii="Calibri" w:hAnsi="Calibri" w:cs="Calibri"/>
        </w:rPr>
        <w:t xml:space="preserve">NA: There are no criteria for green classification of bakery items or packaged snack foods in the Policy </w:t>
      </w:r>
    </w:p>
    <w:p w14:paraId="321E4FB2" w14:textId="77777777" w:rsidR="00FB5CD0" w:rsidRPr="003B714C" w:rsidRDefault="00FB5CD0" w:rsidP="00FB5CD0">
      <w:pPr>
        <w:spacing w:line="360" w:lineRule="auto"/>
        <w:rPr>
          <w:rFonts w:ascii="Calibri" w:hAnsi="Calibri" w:cs="Calibri"/>
          <w:b/>
          <w:bCs/>
        </w:rPr>
        <w:sectPr w:rsidR="00FB5CD0" w:rsidRPr="003B714C" w:rsidSect="00FB5CD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E41F6D" w14:textId="6CCF8419" w:rsidR="00FB5CD0" w:rsidRPr="003B714C" w:rsidRDefault="00FB5CD0" w:rsidP="00FB5CD0">
      <w:pPr>
        <w:spacing w:line="360" w:lineRule="auto"/>
        <w:rPr>
          <w:rFonts w:ascii="Calibri" w:hAnsi="Calibri" w:cs="Calibri"/>
          <w:b/>
          <w:bCs/>
        </w:rPr>
      </w:pPr>
      <w:r w:rsidRPr="003B714C">
        <w:rPr>
          <w:rFonts w:ascii="Calibri" w:hAnsi="Calibri" w:cs="Calibri"/>
          <w:b/>
          <w:bCs/>
        </w:rPr>
        <w:lastRenderedPageBreak/>
        <w:t xml:space="preserve">Table </w:t>
      </w:r>
      <w:r w:rsidR="00694757">
        <w:rPr>
          <w:rFonts w:ascii="Calibri" w:hAnsi="Calibri" w:cs="Calibri"/>
          <w:b/>
          <w:bCs/>
        </w:rPr>
        <w:t>S</w:t>
      </w:r>
      <w:r w:rsidR="001119AC" w:rsidRPr="003B714C">
        <w:rPr>
          <w:rFonts w:ascii="Calibri" w:hAnsi="Calibri" w:cs="Calibri"/>
          <w:b/>
          <w:bCs/>
        </w:rPr>
        <w:t>4</w:t>
      </w:r>
      <w:r w:rsidRPr="003B714C">
        <w:rPr>
          <w:rFonts w:ascii="Calibri" w:hAnsi="Calibri" w:cs="Calibri"/>
          <w:b/>
          <w:bCs/>
        </w:rPr>
        <w:t>:</w:t>
      </w:r>
      <w:r w:rsidRPr="003B714C">
        <w:rPr>
          <w:rFonts w:ascii="Calibri" w:hAnsi="Calibri" w:cs="Calibri"/>
        </w:rPr>
        <w:t xml:space="preserve"> </w:t>
      </w:r>
      <w:r w:rsidRPr="003B714C">
        <w:rPr>
          <w:rFonts w:ascii="Calibri" w:hAnsi="Calibri" w:cs="Calibri"/>
          <w:b/>
          <w:bCs/>
        </w:rPr>
        <w:t>Availability of items in the drinks category in 2017 and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53"/>
        <w:gridCol w:w="1453"/>
        <w:gridCol w:w="1453"/>
        <w:gridCol w:w="1453"/>
      </w:tblGrid>
      <w:tr w:rsidR="00FB5CD0" w:rsidRPr="003B714C" w14:paraId="32C8437A" w14:textId="77777777" w:rsidTr="00E216E8">
        <w:tc>
          <w:tcPr>
            <w:tcW w:w="3114" w:type="dxa"/>
            <w:tcBorders>
              <w:bottom w:val="nil"/>
            </w:tcBorders>
          </w:tcPr>
          <w:p w14:paraId="7D968889" w14:textId="77777777" w:rsidR="00FB5CD0" w:rsidRPr="003B714C" w:rsidRDefault="00FB5CD0" w:rsidP="00E216E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06" w:type="dxa"/>
            <w:gridSpan w:val="2"/>
          </w:tcPr>
          <w:p w14:paraId="1300FE3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2017</w:t>
            </w:r>
          </w:p>
        </w:tc>
        <w:tc>
          <w:tcPr>
            <w:tcW w:w="2906" w:type="dxa"/>
            <w:gridSpan w:val="2"/>
            <w:tcBorders>
              <w:bottom w:val="single" w:sz="4" w:space="0" w:color="auto"/>
            </w:tcBorders>
          </w:tcPr>
          <w:p w14:paraId="28251CA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2021</w:t>
            </w:r>
          </w:p>
        </w:tc>
      </w:tr>
      <w:tr w:rsidR="00FB5CD0" w:rsidRPr="003B714C" w14:paraId="20AF0289" w14:textId="77777777" w:rsidTr="00E216E8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47D163E1" w14:textId="77777777" w:rsidR="00FB5CD0" w:rsidRPr="003B714C" w:rsidRDefault="00FB5CD0" w:rsidP="00E216E8">
            <w:pPr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Category</w:t>
            </w:r>
          </w:p>
        </w:tc>
        <w:tc>
          <w:tcPr>
            <w:tcW w:w="1453" w:type="dxa"/>
            <w:tcBorders>
              <w:bottom w:val="single" w:sz="4" w:space="0" w:color="auto"/>
              <w:right w:val="nil"/>
            </w:tcBorders>
          </w:tcPr>
          <w:p w14:paraId="46F1904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397A1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% of drinks category</w:t>
            </w:r>
          </w:p>
        </w:tc>
        <w:tc>
          <w:tcPr>
            <w:tcW w:w="145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40EA7D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</w:tcBorders>
          </w:tcPr>
          <w:p w14:paraId="4148CB60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% of drinks category</w:t>
            </w:r>
          </w:p>
        </w:tc>
      </w:tr>
      <w:tr w:rsidR="00FB5CD0" w:rsidRPr="003B714C" w14:paraId="63E19B2C" w14:textId="77777777" w:rsidTr="00E216E8">
        <w:tc>
          <w:tcPr>
            <w:tcW w:w="3114" w:type="dxa"/>
            <w:tcBorders>
              <w:bottom w:val="nil"/>
            </w:tcBorders>
            <w:vAlign w:val="bottom"/>
          </w:tcPr>
          <w:p w14:paraId="75010161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Coconut water</w:t>
            </w:r>
          </w:p>
        </w:tc>
        <w:tc>
          <w:tcPr>
            <w:tcW w:w="1453" w:type="dxa"/>
            <w:tcBorders>
              <w:bottom w:val="nil"/>
              <w:right w:val="nil"/>
            </w:tcBorders>
            <w:vAlign w:val="bottom"/>
          </w:tcPr>
          <w:p w14:paraId="429EEE9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53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634A0A0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453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0C02FEA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3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9F129E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FB5CD0" w:rsidRPr="003B714C" w14:paraId="3DC861BF" w14:textId="77777777" w:rsidTr="00E216E8">
        <w:tc>
          <w:tcPr>
            <w:tcW w:w="3114" w:type="dxa"/>
            <w:tcBorders>
              <w:top w:val="nil"/>
              <w:bottom w:val="nil"/>
            </w:tcBorders>
            <w:vAlign w:val="bottom"/>
          </w:tcPr>
          <w:p w14:paraId="610AC46B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Energy drinks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bottom"/>
          </w:tcPr>
          <w:p w14:paraId="751E2A1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42944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3FE18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BBE18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FB5CD0" w:rsidRPr="003B714C" w14:paraId="4CEC2FBE" w14:textId="77777777" w:rsidTr="00E216E8">
        <w:tc>
          <w:tcPr>
            <w:tcW w:w="3114" w:type="dxa"/>
            <w:tcBorders>
              <w:top w:val="nil"/>
              <w:bottom w:val="nil"/>
            </w:tcBorders>
            <w:vAlign w:val="bottom"/>
          </w:tcPr>
          <w:p w14:paraId="4B5AA478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Fruit and/or vegetable juices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bottom"/>
          </w:tcPr>
          <w:p w14:paraId="6F645F64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AC6A5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36.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77DAA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0D07A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28.4</w:t>
            </w:r>
          </w:p>
        </w:tc>
      </w:tr>
      <w:tr w:rsidR="00FB5CD0" w:rsidRPr="003B714C" w14:paraId="0444665C" w14:textId="77777777" w:rsidTr="00E216E8">
        <w:tc>
          <w:tcPr>
            <w:tcW w:w="3114" w:type="dxa"/>
            <w:tcBorders>
              <w:top w:val="nil"/>
              <w:bottom w:val="nil"/>
            </w:tcBorders>
            <w:vAlign w:val="bottom"/>
          </w:tcPr>
          <w:p w14:paraId="1BF07932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Ice blocks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bottom"/>
          </w:tcPr>
          <w:p w14:paraId="73663F9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A2682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83B54E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CF5032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FB5CD0" w:rsidRPr="003B714C" w14:paraId="6BBE7CF1" w14:textId="77777777" w:rsidTr="00E216E8">
        <w:tc>
          <w:tcPr>
            <w:tcW w:w="3114" w:type="dxa"/>
            <w:tcBorders>
              <w:top w:val="nil"/>
              <w:bottom w:val="nil"/>
            </w:tcBorders>
            <w:vAlign w:val="bottom"/>
          </w:tcPr>
          <w:p w14:paraId="4F1782E1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 xml:space="preserve">Still or carbonated flavoured drinks and milk drinks 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bottom"/>
          </w:tcPr>
          <w:p w14:paraId="5404D910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08272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D31C6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F539FD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55.1</w:t>
            </w:r>
          </w:p>
        </w:tc>
      </w:tr>
      <w:tr w:rsidR="00FB5CD0" w:rsidRPr="003B714C" w14:paraId="29176A42" w14:textId="77777777" w:rsidTr="00E216E8">
        <w:tc>
          <w:tcPr>
            <w:tcW w:w="3114" w:type="dxa"/>
            <w:tcBorders>
              <w:top w:val="nil"/>
              <w:bottom w:val="nil"/>
            </w:tcBorders>
            <w:vAlign w:val="bottom"/>
          </w:tcPr>
          <w:p w14:paraId="05CC282F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Water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bottom"/>
          </w:tcPr>
          <w:p w14:paraId="042E45A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32E271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2613E6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D601FF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  <w:color w:val="000000"/>
              </w:rPr>
              <w:t>14.1</w:t>
            </w:r>
          </w:p>
        </w:tc>
      </w:tr>
      <w:tr w:rsidR="00FB5CD0" w:rsidRPr="003B714C" w14:paraId="02DDC1E9" w14:textId="77777777" w:rsidTr="00E216E8">
        <w:tc>
          <w:tcPr>
            <w:tcW w:w="3114" w:type="dxa"/>
            <w:tcBorders>
              <w:top w:val="nil"/>
            </w:tcBorders>
            <w:vAlign w:val="bottom"/>
          </w:tcPr>
          <w:p w14:paraId="0254240F" w14:textId="77777777" w:rsidR="00FB5CD0" w:rsidRPr="003B714C" w:rsidRDefault="00FB5CD0" w:rsidP="00E216E8">
            <w:pPr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Milk-based smoothies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0F80683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1EB47B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FEC69A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15B56C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color w:val="000000"/>
              </w:rPr>
            </w:pPr>
            <w:r w:rsidRPr="003B714C"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FB5CD0" w:rsidRPr="003B714C" w14:paraId="54389183" w14:textId="77777777" w:rsidTr="00E216E8">
        <w:tc>
          <w:tcPr>
            <w:tcW w:w="3114" w:type="dxa"/>
            <w:vAlign w:val="bottom"/>
          </w:tcPr>
          <w:p w14:paraId="1064BAAD" w14:textId="77777777" w:rsidR="00FB5CD0" w:rsidRPr="003B714C" w:rsidRDefault="00FB5CD0" w:rsidP="00E216E8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Total beverages</w:t>
            </w:r>
          </w:p>
        </w:tc>
        <w:tc>
          <w:tcPr>
            <w:tcW w:w="1453" w:type="dxa"/>
            <w:tcBorders>
              <w:right w:val="nil"/>
            </w:tcBorders>
            <w:vAlign w:val="bottom"/>
          </w:tcPr>
          <w:p w14:paraId="035A26B7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510</w:t>
            </w:r>
          </w:p>
        </w:tc>
        <w:tc>
          <w:tcPr>
            <w:tcW w:w="1453" w:type="dxa"/>
            <w:tcBorders>
              <w:left w:val="nil"/>
            </w:tcBorders>
            <w:vAlign w:val="bottom"/>
          </w:tcPr>
          <w:p w14:paraId="348BF6E0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100</w:t>
            </w:r>
          </w:p>
        </w:tc>
        <w:tc>
          <w:tcPr>
            <w:tcW w:w="1453" w:type="dxa"/>
            <w:tcBorders>
              <w:right w:val="nil"/>
            </w:tcBorders>
            <w:vAlign w:val="bottom"/>
          </w:tcPr>
          <w:p w14:paraId="788AB248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881</w:t>
            </w:r>
          </w:p>
        </w:tc>
        <w:tc>
          <w:tcPr>
            <w:tcW w:w="1453" w:type="dxa"/>
            <w:tcBorders>
              <w:left w:val="nil"/>
            </w:tcBorders>
            <w:vAlign w:val="bottom"/>
          </w:tcPr>
          <w:p w14:paraId="7BE67C39" w14:textId="77777777" w:rsidR="00FB5CD0" w:rsidRPr="003B714C" w:rsidRDefault="00FB5CD0" w:rsidP="00E216E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714C">
              <w:rPr>
                <w:rFonts w:ascii="Calibri" w:hAnsi="Calibri" w:cs="Calibri"/>
                <w:b/>
                <w:bCs/>
                <w:color w:val="000000"/>
              </w:rPr>
              <w:t>100</w:t>
            </w:r>
          </w:p>
        </w:tc>
      </w:tr>
    </w:tbl>
    <w:p w14:paraId="193343B5" w14:textId="77777777" w:rsidR="00FB5CD0" w:rsidRPr="003B714C" w:rsidRDefault="00FB5CD0" w:rsidP="00FB5CD0">
      <w:pPr>
        <w:spacing w:line="360" w:lineRule="auto"/>
        <w:rPr>
          <w:rFonts w:ascii="Calibri" w:hAnsi="Calibri" w:cs="Calibri"/>
          <w:b/>
          <w:bCs/>
        </w:rPr>
      </w:pPr>
    </w:p>
    <w:p w14:paraId="5EB9268E" w14:textId="5F97FA29" w:rsidR="00FB5CD0" w:rsidRPr="003B714C" w:rsidRDefault="00FB5CD0" w:rsidP="00FB5CD0">
      <w:pPr>
        <w:spacing w:line="360" w:lineRule="auto"/>
        <w:rPr>
          <w:rFonts w:ascii="Calibri" w:hAnsi="Calibri" w:cs="Calibri"/>
          <w:b/>
          <w:bCs/>
        </w:rPr>
      </w:pPr>
      <w:r w:rsidRPr="003B714C">
        <w:rPr>
          <w:rFonts w:ascii="Calibri" w:hAnsi="Calibri" w:cs="Calibri"/>
          <w:b/>
          <w:bCs/>
        </w:rPr>
        <w:t xml:space="preserve">Table </w:t>
      </w:r>
      <w:r w:rsidR="00694757">
        <w:rPr>
          <w:rFonts w:ascii="Calibri" w:hAnsi="Calibri" w:cs="Calibri"/>
          <w:b/>
          <w:bCs/>
        </w:rPr>
        <w:t>S</w:t>
      </w:r>
      <w:r w:rsidR="001119AC" w:rsidRPr="003B714C">
        <w:rPr>
          <w:rFonts w:ascii="Calibri" w:hAnsi="Calibri" w:cs="Calibri"/>
          <w:b/>
          <w:bCs/>
        </w:rPr>
        <w:t>5</w:t>
      </w:r>
      <w:r w:rsidRPr="003B714C">
        <w:rPr>
          <w:rFonts w:ascii="Calibri" w:hAnsi="Calibri" w:cs="Calibri"/>
          <w:b/>
          <w:bCs/>
        </w:rPr>
        <w:t>: Classification of cold drinks and packaged foods as red, amber and green items, by setting in 2017 and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8"/>
        <w:gridCol w:w="552"/>
        <w:gridCol w:w="652"/>
        <w:gridCol w:w="529"/>
        <w:gridCol w:w="676"/>
        <w:gridCol w:w="613"/>
        <w:gridCol w:w="676"/>
        <w:gridCol w:w="633"/>
        <w:gridCol w:w="664"/>
        <w:gridCol w:w="639"/>
        <w:gridCol w:w="664"/>
        <w:gridCol w:w="546"/>
        <w:gridCol w:w="664"/>
      </w:tblGrid>
      <w:tr w:rsidR="00FB5CD0" w:rsidRPr="003B714C" w14:paraId="1D945A80" w14:textId="77777777" w:rsidTr="00E216E8">
        <w:tc>
          <w:tcPr>
            <w:tcW w:w="1555" w:type="dxa"/>
          </w:tcPr>
          <w:p w14:paraId="00091172" w14:textId="77777777" w:rsidR="00FB5CD0" w:rsidRPr="003B714C" w:rsidRDefault="00FB5CD0" w:rsidP="00E216E8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602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76EEFF8D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2017</w:t>
            </w:r>
          </w:p>
        </w:tc>
        <w:tc>
          <w:tcPr>
            <w:tcW w:w="3859" w:type="dxa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14:paraId="49CECCD1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2021</w:t>
            </w:r>
          </w:p>
        </w:tc>
      </w:tr>
      <w:tr w:rsidR="00FB5CD0" w:rsidRPr="003B714C" w14:paraId="1EB5B026" w14:textId="77777777" w:rsidTr="00E216E8">
        <w:tc>
          <w:tcPr>
            <w:tcW w:w="1555" w:type="dxa"/>
          </w:tcPr>
          <w:p w14:paraId="5F609B8B" w14:textId="77777777" w:rsidR="00FB5CD0" w:rsidRPr="003B714C" w:rsidRDefault="00FB5CD0" w:rsidP="00E216E8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68" w:type="dxa"/>
            <w:gridSpan w:val="2"/>
            <w:tcBorders>
              <w:right w:val="nil"/>
            </w:tcBorders>
          </w:tcPr>
          <w:p w14:paraId="183C026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Red</w:t>
            </w:r>
          </w:p>
        </w:tc>
        <w:tc>
          <w:tcPr>
            <w:tcW w:w="1223" w:type="dxa"/>
            <w:gridSpan w:val="2"/>
            <w:tcBorders>
              <w:left w:val="nil"/>
              <w:right w:val="nil"/>
            </w:tcBorders>
          </w:tcPr>
          <w:p w14:paraId="5136151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Amber</w:t>
            </w:r>
          </w:p>
        </w:tc>
        <w:tc>
          <w:tcPr>
            <w:tcW w:w="1311" w:type="dxa"/>
            <w:gridSpan w:val="2"/>
            <w:tcBorders>
              <w:left w:val="nil"/>
              <w:right w:val="single" w:sz="4" w:space="0" w:color="auto"/>
            </w:tcBorders>
          </w:tcPr>
          <w:p w14:paraId="22D513F7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Green</w:t>
            </w:r>
          </w:p>
        </w:tc>
        <w:tc>
          <w:tcPr>
            <w:tcW w:w="1312" w:type="dxa"/>
            <w:gridSpan w:val="2"/>
            <w:tcBorders>
              <w:left w:val="single" w:sz="4" w:space="0" w:color="auto"/>
              <w:right w:val="nil"/>
            </w:tcBorders>
          </w:tcPr>
          <w:p w14:paraId="636BAC11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Red</w:t>
            </w:r>
          </w:p>
        </w:tc>
        <w:tc>
          <w:tcPr>
            <w:tcW w:w="1319" w:type="dxa"/>
            <w:gridSpan w:val="2"/>
            <w:tcBorders>
              <w:left w:val="nil"/>
              <w:right w:val="nil"/>
            </w:tcBorders>
          </w:tcPr>
          <w:p w14:paraId="34B4F100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Amber</w:t>
            </w:r>
          </w:p>
        </w:tc>
        <w:tc>
          <w:tcPr>
            <w:tcW w:w="1228" w:type="dxa"/>
            <w:gridSpan w:val="2"/>
            <w:tcBorders>
              <w:left w:val="nil"/>
            </w:tcBorders>
          </w:tcPr>
          <w:p w14:paraId="1C8E6B43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Green</w:t>
            </w:r>
          </w:p>
        </w:tc>
      </w:tr>
      <w:tr w:rsidR="00FB5CD0" w:rsidRPr="003B714C" w14:paraId="4423F6B3" w14:textId="77777777" w:rsidTr="00E216E8">
        <w:tc>
          <w:tcPr>
            <w:tcW w:w="1555" w:type="dxa"/>
          </w:tcPr>
          <w:p w14:paraId="3B336E3B" w14:textId="77777777" w:rsidR="00FB5CD0" w:rsidRPr="003B714C" w:rsidRDefault="00FB5CD0" w:rsidP="00E216E8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11" w:type="dxa"/>
            <w:tcBorders>
              <w:right w:val="nil"/>
            </w:tcBorders>
          </w:tcPr>
          <w:p w14:paraId="3F18B1C3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57" w:type="dxa"/>
            <w:tcBorders>
              <w:left w:val="nil"/>
              <w:right w:val="nil"/>
            </w:tcBorders>
          </w:tcPr>
          <w:p w14:paraId="316867F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539" w:type="dxa"/>
            <w:tcBorders>
              <w:left w:val="nil"/>
              <w:right w:val="nil"/>
            </w:tcBorders>
          </w:tcPr>
          <w:p w14:paraId="0D6A7988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84" w:type="dxa"/>
            <w:tcBorders>
              <w:left w:val="nil"/>
              <w:right w:val="nil"/>
            </w:tcBorders>
          </w:tcPr>
          <w:p w14:paraId="48C50C5B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627" w:type="dxa"/>
            <w:tcBorders>
              <w:left w:val="nil"/>
              <w:right w:val="nil"/>
            </w:tcBorders>
          </w:tcPr>
          <w:p w14:paraId="4A77D081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84" w:type="dxa"/>
            <w:tcBorders>
              <w:left w:val="nil"/>
              <w:right w:val="single" w:sz="4" w:space="0" w:color="auto"/>
            </w:tcBorders>
          </w:tcPr>
          <w:p w14:paraId="7186CFB5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642" w:type="dxa"/>
            <w:tcBorders>
              <w:left w:val="single" w:sz="4" w:space="0" w:color="auto"/>
              <w:right w:val="nil"/>
            </w:tcBorders>
          </w:tcPr>
          <w:p w14:paraId="5BDB53B4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70" w:type="dxa"/>
            <w:tcBorders>
              <w:left w:val="nil"/>
              <w:right w:val="nil"/>
            </w:tcBorders>
          </w:tcPr>
          <w:p w14:paraId="08271176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649" w:type="dxa"/>
            <w:tcBorders>
              <w:left w:val="nil"/>
              <w:right w:val="nil"/>
            </w:tcBorders>
          </w:tcPr>
          <w:p w14:paraId="5DD59303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70" w:type="dxa"/>
            <w:tcBorders>
              <w:left w:val="nil"/>
              <w:right w:val="nil"/>
            </w:tcBorders>
          </w:tcPr>
          <w:p w14:paraId="6575CE4D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558" w:type="dxa"/>
            <w:tcBorders>
              <w:left w:val="nil"/>
              <w:right w:val="nil"/>
            </w:tcBorders>
          </w:tcPr>
          <w:p w14:paraId="7378559B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70" w:type="dxa"/>
            <w:tcBorders>
              <w:left w:val="nil"/>
            </w:tcBorders>
          </w:tcPr>
          <w:p w14:paraId="6A792241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>%</w:t>
            </w:r>
          </w:p>
        </w:tc>
      </w:tr>
      <w:tr w:rsidR="00FB5CD0" w:rsidRPr="003B714C" w14:paraId="701CB94C" w14:textId="77777777" w:rsidTr="00E216E8">
        <w:tc>
          <w:tcPr>
            <w:tcW w:w="9016" w:type="dxa"/>
            <w:gridSpan w:val="13"/>
            <w:tcBorders>
              <w:bottom w:val="single" w:sz="4" w:space="0" w:color="auto"/>
            </w:tcBorders>
          </w:tcPr>
          <w:p w14:paraId="32BBF7C3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  <w:b/>
                <w:bCs/>
              </w:rPr>
              <w:t xml:space="preserve">                            Cold Drinks *</w:t>
            </w:r>
          </w:p>
        </w:tc>
      </w:tr>
      <w:tr w:rsidR="00FB5CD0" w:rsidRPr="003B714C" w14:paraId="5ECE0290" w14:textId="77777777" w:rsidTr="00E216E8">
        <w:tc>
          <w:tcPr>
            <w:tcW w:w="1555" w:type="dxa"/>
            <w:tcBorders>
              <w:bottom w:val="nil"/>
              <w:right w:val="single" w:sz="4" w:space="0" w:color="auto"/>
            </w:tcBorders>
          </w:tcPr>
          <w:p w14:paraId="18FD8110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Food-service outlets</w:t>
            </w:r>
          </w:p>
        </w:tc>
        <w:tc>
          <w:tcPr>
            <w:tcW w:w="411" w:type="dxa"/>
            <w:tcBorders>
              <w:left w:val="single" w:sz="4" w:space="0" w:color="auto"/>
              <w:bottom w:val="nil"/>
              <w:right w:val="nil"/>
            </w:tcBorders>
          </w:tcPr>
          <w:p w14:paraId="504CFE61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212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34C7B897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63.9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</w:tcPr>
          <w:p w14:paraId="6D013B2A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89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6347B0F1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26.8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</w:tcPr>
          <w:p w14:paraId="505C02F6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31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</w:tcPr>
          <w:p w14:paraId="74EA8968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9.3</w:t>
            </w:r>
          </w:p>
        </w:tc>
        <w:tc>
          <w:tcPr>
            <w:tcW w:w="642" w:type="dxa"/>
            <w:tcBorders>
              <w:left w:val="single" w:sz="4" w:space="0" w:color="auto"/>
              <w:bottom w:val="nil"/>
              <w:right w:val="nil"/>
            </w:tcBorders>
          </w:tcPr>
          <w:p w14:paraId="64A64627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182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59DE2B3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37.3</w:t>
            </w: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14:paraId="3B2DEB00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246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6B9D340B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50.4</w:t>
            </w: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</w:tcPr>
          <w:p w14:paraId="08E26A0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60</w:t>
            </w:r>
          </w:p>
        </w:tc>
        <w:tc>
          <w:tcPr>
            <w:tcW w:w="670" w:type="dxa"/>
            <w:tcBorders>
              <w:left w:val="nil"/>
              <w:bottom w:val="nil"/>
            </w:tcBorders>
          </w:tcPr>
          <w:p w14:paraId="710B6FD4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12.3</w:t>
            </w:r>
          </w:p>
        </w:tc>
      </w:tr>
      <w:tr w:rsidR="00FB5CD0" w:rsidRPr="003B714C" w14:paraId="083479D1" w14:textId="77777777" w:rsidTr="00E216E8">
        <w:tc>
          <w:tcPr>
            <w:tcW w:w="1555" w:type="dxa"/>
            <w:tcBorders>
              <w:top w:val="nil"/>
              <w:right w:val="single" w:sz="4" w:space="0" w:color="auto"/>
            </w:tcBorders>
          </w:tcPr>
          <w:p w14:paraId="2045338B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Vending machines</w:t>
            </w:r>
          </w:p>
        </w:tc>
        <w:tc>
          <w:tcPr>
            <w:tcW w:w="411" w:type="dxa"/>
            <w:tcBorders>
              <w:top w:val="nil"/>
              <w:left w:val="single" w:sz="4" w:space="0" w:color="auto"/>
              <w:right w:val="nil"/>
            </w:tcBorders>
          </w:tcPr>
          <w:p w14:paraId="19D71E2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119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14:paraId="6CADBDE0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66.9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</w:tcPr>
          <w:p w14:paraId="605A1B2E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33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14:paraId="7BD1A79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18.5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35187EE4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26</w:t>
            </w:r>
          </w:p>
        </w:tc>
        <w:tc>
          <w:tcPr>
            <w:tcW w:w="684" w:type="dxa"/>
            <w:tcBorders>
              <w:top w:val="nil"/>
              <w:left w:val="nil"/>
              <w:right w:val="single" w:sz="4" w:space="0" w:color="auto"/>
            </w:tcBorders>
          </w:tcPr>
          <w:p w14:paraId="07C8BBA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14.6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right w:val="nil"/>
            </w:tcBorders>
          </w:tcPr>
          <w:p w14:paraId="3AD4EDA9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20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</w:tcPr>
          <w:p w14:paraId="15AE3201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5.1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</w:tcPr>
          <w:p w14:paraId="56C12063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328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</w:tcPr>
          <w:p w14:paraId="4A044F81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84.1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</w:tcPr>
          <w:p w14:paraId="226AE407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42</w:t>
            </w:r>
          </w:p>
        </w:tc>
        <w:tc>
          <w:tcPr>
            <w:tcW w:w="670" w:type="dxa"/>
            <w:tcBorders>
              <w:top w:val="nil"/>
              <w:left w:val="nil"/>
            </w:tcBorders>
          </w:tcPr>
          <w:p w14:paraId="79BAA40D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10.8</w:t>
            </w:r>
          </w:p>
        </w:tc>
      </w:tr>
      <w:tr w:rsidR="00FB5CD0" w:rsidRPr="003B714C" w14:paraId="78601316" w14:textId="77777777" w:rsidTr="00E216E8">
        <w:tc>
          <w:tcPr>
            <w:tcW w:w="9016" w:type="dxa"/>
            <w:gridSpan w:val="13"/>
          </w:tcPr>
          <w:p w14:paraId="6031FA66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</w:rPr>
              <w:t xml:space="preserve">                           </w:t>
            </w:r>
            <w:r w:rsidRPr="003B714C">
              <w:rPr>
                <w:rFonts w:ascii="Calibri" w:hAnsi="Calibri" w:cs="Calibri"/>
                <w:b/>
                <w:bCs/>
              </w:rPr>
              <w:t>Packaged snack foods</w:t>
            </w:r>
          </w:p>
        </w:tc>
      </w:tr>
      <w:tr w:rsidR="00FB5CD0" w:rsidRPr="003B714C" w14:paraId="040380C0" w14:textId="77777777" w:rsidTr="00E216E8">
        <w:tc>
          <w:tcPr>
            <w:tcW w:w="1555" w:type="dxa"/>
            <w:tcBorders>
              <w:bottom w:val="nil"/>
            </w:tcBorders>
          </w:tcPr>
          <w:p w14:paraId="18C932BF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Food-service outlets</w:t>
            </w:r>
          </w:p>
        </w:tc>
        <w:tc>
          <w:tcPr>
            <w:tcW w:w="411" w:type="dxa"/>
            <w:tcBorders>
              <w:bottom w:val="nil"/>
              <w:right w:val="nil"/>
            </w:tcBorders>
          </w:tcPr>
          <w:p w14:paraId="79AC97A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290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14:paraId="6D440DA8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91.8</w:t>
            </w:r>
          </w:p>
        </w:tc>
        <w:tc>
          <w:tcPr>
            <w:tcW w:w="539" w:type="dxa"/>
            <w:tcBorders>
              <w:left w:val="nil"/>
              <w:bottom w:val="nil"/>
              <w:right w:val="nil"/>
            </w:tcBorders>
          </w:tcPr>
          <w:p w14:paraId="66CCD440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26</w:t>
            </w:r>
          </w:p>
        </w:tc>
        <w:tc>
          <w:tcPr>
            <w:tcW w:w="684" w:type="dxa"/>
            <w:tcBorders>
              <w:left w:val="nil"/>
              <w:bottom w:val="nil"/>
              <w:right w:val="nil"/>
            </w:tcBorders>
          </w:tcPr>
          <w:p w14:paraId="5AF77C95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8.2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</w:tcPr>
          <w:p w14:paraId="63733818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NA</w:t>
            </w:r>
          </w:p>
        </w:tc>
        <w:tc>
          <w:tcPr>
            <w:tcW w:w="684" w:type="dxa"/>
            <w:tcBorders>
              <w:left w:val="nil"/>
              <w:bottom w:val="nil"/>
              <w:right w:val="single" w:sz="4" w:space="0" w:color="auto"/>
            </w:tcBorders>
          </w:tcPr>
          <w:p w14:paraId="563BD3F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</w:rPr>
              <w:t>NA</w:t>
            </w:r>
          </w:p>
        </w:tc>
        <w:tc>
          <w:tcPr>
            <w:tcW w:w="642" w:type="dxa"/>
            <w:tcBorders>
              <w:left w:val="single" w:sz="4" w:space="0" w:color="auto"/>
              <w:bottom w:val="nil"/>
              <w:right w:val="nil"/>
            </w:tcBorders>
          </w:tcPr>
          <w:p w14:paraId="5040D153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83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61AB485F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67.5</w:t>
            </w: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</w:tcPr>
          <w:p w14:paraId="030461F2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40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5A2E36F0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32.5</w:t>
            </w: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</w:tcPr>
          <w:p w14:paraId="39FE6D9B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670" w:type="dxa"/>
            <w:tcBorders>
              <w:left w:val="nil"/>
              <w:bottom w:val="nil"/>
            </w:tcBorders>
          </w:tcPr>
          <w:p w14:paraId="70BFAAAC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</w:tr>
      <w:tr w:rsidR="00FB5CD0" w:rsidRPr="003B714C" w14:paraId="2EDA9C7A" w14:textId="77777777" w:rsidTr="00E216E8">
        <w:tc>
          <w:tcPr>
            <w:tcW w:w="1555" w:type="dxa"/>
            <w:tcBorders>
              <w:top w:val="nil"/>
            </w:tcBorders>
          </w:tcPr>
          <w:p w14:paraId="156EE765" w14:textId="77777777" w:rsidR="00FB5CD0" w:rsidRPr="003B714C" w:rsidRDefault="00FB5CD0" w:rsidP="00E216E8">
            <w:pPr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Vending machines</w:t>
            </w:r>
          </w:p>
        </w:tc>
        <w:tc>
          <w:tcPr>
            <w:tcW w:w="411" w:type="dxa"/>
            <w:tcBorders>
              <w:top w:val="nil"/>
              <w:right w:val="nil"/>
            </w:tcBorders>
          </w:tcPr>
          <w:p w14:paraId="5AAFD685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308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14:paraId="26C59B70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100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</w:tcPr>
          <w:p w14:paraId="05E8D97A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</w:tcPr>
          <w:p w14:paraId="50EBE33A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</w:tcPr>
          <w:p w14:paraId="047913F9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NA</w:t>
            </w:r>
          </w:p>
        </w:tc>
        <w:tc>
          <w:tcPr>
            <w:tcW w:w="684" w:type="dxa"/>
            <w:tcBorders>
              <w:top w:val="nil"/>
              <w:left w:val="nil"/>
              <w:right w:val="single" w:sz="4" w:space="0" w:color="auto"/>
            </w:tcBorders>
          </w:tcPr>
          <w:p w14:paraId="33FFDA26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3B714C">
              <w:rPr>
                <w:rFonts w:ascii="Calibri" w:hAnsi="Calibri" w:cs="Calibri"/>
              </w:rPr>
              <w:t>NA</w:t>
            </w:r>
          </w:p>
        </w:tc>
        <w:tc>
          <w:tcPr>
            <w:tcW w:w="642" w:type="dxa"/>
            <w:tcBorders>
              <w:top w:val="nil"/>
              <w:left w:val="single" w:sz="4" w:space="0" w:color="auto"/>
              <w:right w:val="nil"/>
            </w:tcBorders>
          </w:tcPr>
          <w:p w14:paraId="7960C176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374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</w:tcPr>
          <w:p w14:paraId="0FEACE05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74.5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</w:tcPr>
          <w:p w14:paraId="3DEE5CEC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128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</w:tcPr>
          <w:p w14:paraId="7C6FB208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25.5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</w:tcPr>
          <w:p w14:paraId="640DD71D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  <w:tc>
          <w:tcPr>
            <w:tcW w:w="670" w:type="dxa"/>
            <w:tcBorders>
              <w:top w:val="nil"/>
              <w:left w:val="nil"/>
            </w:tcBorders>
          </w:tcPr>
          <w:p w14:paraId="02025745" w14:textId="77777777" w:rsidR="00FB5CD0" w:rsidRPr="003B714C" w:rsidRDefault="00FB5CD0" w:rsidP="00E216E8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3B714C">
              <w:rPr>
                <w:rFonts w:ascii="Calibri" w:hAnsi="Calibri" w:cs="Calibri"/>
              </w:rPr>
              <w:t>0</w:t>
            </w:r>
          </w:p>
        </w:tc>
      </w:tr>
    </w:tbl>
    <w:p w14:paraId="13B1C6D2" w14:textId="77777777" w:rsidR="00FB5CD0" w:rsidRPr="007044FC" w:rsidRDefault="00FB5CD0" w:rsidP="00FB5CD0">
      <w:pPr>
        <w:spacing w:line="360" w:lineRule="auto"/>
        <w:rPr>
          <w:rFonts w:ascii="Calibri" w:hAnsi="Calibri" w:cs="Calibri"/>
          <w:sz w:val="20"/>
          <w:szCs w:val="20"/>
        </w:rPr>
      </w:pPr>
      <w:r w:rsidRPr="003B714C">
        <w:rPr>
          <w:rFonts w:ascii="Calibri" w:hAnsi="Calibri" w:cs="Calibri"/>
          <w:sz w:val="20"/>
          <w:szCs w:val="20"/>
        </w:rPr>
        <w:t>* Includes milk-based smoothies and ice-blocks</w:t>
      </w:r>
    </w:p>
    <w:p w14:paraId="2625303F" w14:textId="77777777" w:rsidR="00FB5CD0" w:rsidRPr="007044FC" w:rsidRDefault="00FB5CD0" w:rsidP="00FB5CD0">
      <w:pPr>
        <w:spacing w:line="360" w:lineRule="auto"/>
        <w:rPr>
          <w:rFonts w:ascii="Calibri" w:hAnsi="Calibri" w:cs="Calibri"/>
        </w:rPr>
      </w:pPr>
    </w:p>
    <w:p w14:paraId="720D1D9A" w14:textId="77777777" w:rsidR="00F247E4" w:rsidRDefault="00F247E4"/>
    <w:sectPr w:rsidR="00F247E4" w:rsidSect="00FB5C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CD0"/>
    <w:rsid w:val="000C76C3"/>
    <w:rsid w:val="000D18FB"/>
    <w:rsid w:val="001119AC"/>
    <w:rsid w:val="00112DAE"/>
    <w:rsid w:val="001A6E8D"/>
    <w:rsid w:val="00213E7E"/>
    <w:rsid w:val="00237144"/>
    <w:rsid w:val="002C64F3"/>
    <w:rsid w:val="00373C51"/>
    <w:rsid w:val="003757A0"/>
    <w:rsid w:val="003B714C"/>
    <w:rsid w:val="00417CB6"/>
    <w:rsid w:val="00440427"/>
    <w:rsid w:val="00476C5D"/>
    <w:rsid w:val="004A7ACE"/>
    <w:rsid w:val="004F6B00"/>
    <w:rsid w:val="00580280"/>
    <w:rsid w:val="00617E5F"/>
    <w:rsid w:val="00694757"/>
    <w:rsid w:val="006B26B6"/>
    <w:rsid w:val="006C7244"/>
    <w:rsid w:val="00884CEB"/>
    <w:rsid w:val="008B2AD1"/>
    <w:rsid w:val="0092439B"/>
    <w:rsid w:val="009C1B90"/>
    <w:rsid w:val="00B11D12"/>
    <w:rsid w:val="00B80952"/>
    <w:rsid w:val="00DF3EE5"/>
    <w:rsid w:val="00EC297F"/>
    <w:rsid w:val="00F247E4"/>
    <w:rsid w:val="00F7686C"/>
    <w:rsid w:val="00FB5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9F691"/>
  <w15:chartTrackingRefBased/>
  <w15:docId w15:val="{E89E4108-A428-45D3-AC5D-CA54CF50D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CD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5C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5C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5C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C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C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C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C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C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C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C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5C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5C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C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C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C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C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C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C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5C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5C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C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5C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5CD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5C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5CD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5C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5C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C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5C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5C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5</Pages>
  <Words>792</Words>
  <Characters>4519</Characters>
  <Application>Microsoft Office Word</Application>
  <DocSecurity>0</DocSecurity>
  <Lines>37</Lines>
  <Paragraphs>10</Paragraphs>
  <ScaleCrop>false</ScaleCrop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ackay</dc:creator>
  <cp:keywords/>
  <dc:description/>
  <cp:lastModifiedBy>Sally Mackay</cp:lastModifiedBy>
  <cp:revision>22</cp:revision>
  <dcterms:created xsi:type="dcterms:W3CDTF">2024-06-10T21:56:00Z</dcterms:created>
  <dcterms:modified xsi:type="dcterms:W3CDTF">2024-09-26T02:07:00Z</dcterms:modified>
</cp:coreProperties>
</file>